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51DDA" w14:textId="2AB8F4D1" w:rsidR="000F6849" w:rsidRPr="00117BCE" w:rsidRDefault="000F6849" w:rsidP="000F6849">
      <w:pPr>
        <w:pStyle w:val="Heading2"/>
        <w:spacing w:after="240" w:line="240" w:lineRule="auto"/>
        <w:rPr>
          <w:b w:val="0"/>
        </w:rPr>
      </w:pPr>
      <w:r w:rsidRPr="00E125E6">
        <w:rPr>
          <w:b w:val="0"/>
        </w:rPr>
        <w:t xml:space="preserve">Appendix </w:t>
      </w:r>
      <w:r w:rsidR="004C497D">
        <w:rPr>
          <w:b w:val="0"/>
        </w:rPr>
        <w:t>D</w:t>
      </w:r>
      <w:r w:rsidRPr="00E125E6">
        <w:rPr>
          <w:b w:val="0"/>
        </w:rPr>
        <w:t xml:space="preserve">. Syntax used to create the six </w:t>
      </w:r>
      <w:r w:rsidR="00567786">
        <w:rPr>
          <w:b w:val="0"/>
        </w:rPr>
        <w:t>dimension</w:t>
      </w:r>
      <w:r w:rsidRPr="00E125E6">
        <w:rPr>
          <w:b w:val="0"/>
        </w:rPr>
        <w:t xml:space="preserve">s and overall accessibility public </w:t>
      </w:r>
      <w:r w:rsidR="00922421">
        <w:rPr>
          <w:b w:val="0"/>
        </w:rPr>
        <w:t>transportation</w:t>
      </w:r>
      <w:r w:rsidRPr="00E125E6">
        <w:rPr>
          <w:b w:val="0"/>
        </w:rPr>
        <w:t xml:space="preserve"> </w:t>
      </w:r>
      <w:r w:rsidRPr="00117BCE">
        <w:rPr>
          <w:b w:val="0"/>
        </w:rPr>
        <w:t xml:space="preserve">score. </w:t>
      </w:r>
    </w:p>
    <w:p w14:paraId="2E27250A" w14:textId="77777777" w:rsidR="000F6849" w:rsidRPr="00117BCE" w:rsidRDefault="000F6849" w:rsidP="00C82FF3">
      <w:pPr>
        <w:pStyle w:val="Heading3"/>
      </w:pPr>
      <w:bookmarkStart w:id="0" w:name="_Toc103339794"/>
      <w:r w:rsidRPr="00117BCE">
        <w:t>Facility Accessibility</w:t>
      </w:r>
      <w:bookmarkEnd w:id="0"/>
      <w:r w:rsidRPr="00117BCE">
        <w:t xml:space="preserve"> </w:t>
      </w:r>
    </w:p>
    <w:p w14:paraId="2EC4B964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acpr = rmean(q211_acpr q221_acpr q231_acpr q241_acpr q251_acpr q261_acpr)</w:t>
      </w:r>
    </w:p>
    <w:p w14:paraId="4C08F31D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acrr = rmean(q211_acrr q221_acrr q231_acrr q241_acrr q251_acrr q261_acrr)</w:t>
      </w:r>
    </w:p>
    <w:p w14:paraId="0E638BCF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altf = rmean(q211_altf q221_altf q231_altf q241_altf q251_altf q261_altf)</w:t>
      </w:r>
    </w:p>
    <w:p w14:paraId="1BF749BC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dwar = rmean(q211_dwar q221_dwar q231_dwar q241_dwar q251_dwar q261_dwar)</w:t>
      </w:r>
    </w:p>
    <w:p w14:paraId="78D47A59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elev = rmean(q221_elev q231_elev q241_elev q251_elev q261_elev)</w:t>
      </w:r>
    </w:p>
    <w:p w14:paraId="0A66AC5C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esca = rmean(q221_esca q231_esca q241_esca q251_esca q261_esca)</w:t>
      </w:r>
    </w:p>
    <w:p w14:paraId="1FEEFAFF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fltr = rmean(q211_fltr q221_fltr q231_fltr q241_fltr q251_fltr q261_fltr)</w:t>
      </w:r>
    </w:p>
    <w:p w14:paraId="2E1FDD9B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gate = rmean(q211_gate q221_gate q231_gate q241_gate q251_gate q261_gate)</w:t>
      </w:r>
    </w:p>
    <w:p w14:paraId="17855C67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hast = rmean(q211_hast q221_hast q231_hast q241_hast q251_hast q261_hast)</w:t>
      </w:r>
    </w:p>
    <w:p w14:paraId="72368DC4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hlop = rmean(q211_hlop q221_hlop q231_hlop q241_hlop q251_hlop q261_hlop)</w:t>
      </w:r>
    </w:p>
    <w:p w14:paraId="31E99ACE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illu = rmean(q211_illu q221_illu q231_illu q241_illu q251_illu q261_illu)</w:t>
      </w:r>
    </w:p>
    <w:p w14:paraId="69E49B63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lvbr = rmean(q211_lvbr q221_lvbr q231_lvbr q241_lvbr q251_lvbr q261_lvbr)</w:t>
      </w:r>
    </w:p>
    <w:p w14:paraId="022A1AE8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ramp = rmean(q211_ramp q221_ramp q231_ramp q241_ramp q251_ramp q261_ramp)</w:t>
      </w:r>
    </w:p>
    <w:p w14:paraId="2456E603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slip = rmean(q211_slip q221_slip q231_slip q241_slip q251_slip q261_slip)</w:t>
      </w:r>
    </w:p>
    <w:p w14:paraId="34C2CF9E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staa = rmean(q221_staa q231_staa q241_staa q251_staa q261_staa)</w:t>
      </w:r>
    </w:p>
    <w:p w14:paraId="30A3B8AA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stvi = rmean(q221_stvi q231_stvi q241_stvi q251_stvi q261_stvi)</w:t>
      </w:r>
    </w:p>
    <w:p w14:paraId="13F02A8D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tick = rmean(q211_tick q221_tick q231_tick q241_tick q251_tick q261_tick)</w:t>
      </w:r>
    </w:p>
    <w:p w14:paraId="7F9D2010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tico = rmean(q211_tico q221_tico q231_tico q241_tico q251_tico q261_tico)</w:t>
      </w:r>
    </w:p>
    <w:p w14:paraId="49E3F288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ticp = rmean(q211_ticp q221_ticp q231_ticp q241_ticp q251_ticp q261_ticp)</w:t>
      </w:r>
    </w:p>
    <w:p w14:paraId="48DC3AD3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ttpg = rmean(q211_ttpg q221_ttpg q231_ttpg q241_ttpg q251_ttpg q261_ttpg)</w:t>
      </w:r>
    </w:p>
    <w:p w14:paraId="43C98E50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wayf = rmean(q211_wayf q221_wayf q231_wayf q241_wayf q251_wayf q261_wayf)</w:t>
      </w:r>
    </w:p>
    <w:p w14:paraId="26656EDA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fac_upd = rmean(q213_r q223_r q233_r q243_r q253_r q263_r)</w:t>
      </w:r>
    </w:p>
    <w:p w14:paraId="1C5A683B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</w:p>
    <w:p w14:paraId="535D5A67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 xml:space="preserve">egen fac_total = rowtotal(fac_acpr fac_acrr fac_altf fac_dwar fac_elev fac_esca fac_fltr fac_gate fac_hast fac_hlop fac_illu fac_lvbr </w:t>
      </w:r>
      <w:r w:rsidRPr="00117BCE">
        <w:rPr>
          <w:rFonts w:ascii="Courier" w:hAnsi="Courier" w:cs="Arial"/>
          <w:sz w:val="22"/>
          <w:szCs w:val="22"/>
        </w:rPr>
        <w:lastRenderedPageBreak/>
        <w:t>fac_ramp fac_slip fac_staa fac_stvi fac_tick  fac_tico fac_ticp fac_ttpg fac_wayf fac_upd)</w:t>
      </w:r>
    </w:p>
    <w:p w14:paraId="3F61F962" w14:textId="77777777" w:rsidR="000F6849" w:rsidRPr="00117BCE" w:rsidRDefault="000F6849" w:rsidP="000F6849">
      <w:pPr>
        <w:rPr>
          <w:rFonts w:ascii="Arial" w:hAnsi="Arial" w:cs="Arial"/>
          <w:sz w:val="22"/>
          <w:szCs w:val="22"/>
        </w:rPr>
      </w:pPr>
    </w:p>
    <w:p w14:paraId="2CA907E2" w14:textId="77777777" w:rsidR="000F6849" w:rsidRPr="00117BCE" w:rsidRDefault="000F6849" w:rsidP="00C82FF3">
      <w:pPr>
        <w:pStyle w:val="Heading3"/>
      </w:pPr>
      <w:bookmarkStart w:id="1" w:name="_Toc103339795"/>
      <w:r w:rsidRPr="00117BCE">
        <w:t>Vehicle Accessibility</w:t>
      </w:r>
      <w:bookmarkEnd w:id="1"/>
      <w:r w:rsidRPr="00117BCE">
        <w:t xml:space="preserve"> </w:t>
      </w:r>
    </w:p>
    <w:p w14:paraId="6BA0366D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dwar = rmean(q214_dwar q224_dwar q234_dwar q244_dwar q254_dwar q264_dwar)</w:t>
      </w:r>
    </w:p>
    <w:p w14:paraId="7C54DED1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exin = rmean(q214_exin q244_exin q254_exin q264_exin)</w:t>
      </w:r>
    </w:p>
    <w:p w14:paraId="5EF4F56E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gapr = rmean(q224_gapr q234_gapr q244_gapr q254_gapr q264_gapr)</w:t>
      </w:r>
    </w:p>
    <w:p w14:paraId="76786063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lben = rmean(q214_lben q244_lben q254_lben q264_lben)</w:t>
      </w:r>
    </w:p>
    <w:p w14:paraId="0316B798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lift = rmean(q214_lift q224_lift q234_lift q244_lift q254_lift q264_lift)</w:t>
      </w:r>
    </w:p>
    <w:p w14:paraId="198DFEFD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oban = rmean(q214_oban q224_oban q234_oban q244_oban q254_oban q264_oban)</w:t>
      </w:r>
    </w:p>
    <w:p w14:paraId="777BEF4C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obvi = rmean(q214_obvi q224_obvi q234_obvi q244_obvi q254_obvi q264_obvi)</w:t>
      </w:r>
    </w:p>
    <w:p w14:paraId="68984113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ramp = rmean(q214_ramp q224_ramp q234_ramp q244_ramp q254_ramp q264_ramp)</w:t>
      </w:r>
    </w:p>
    <w:p w14:paraId="34056985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secu = rmean(q214_secu q224_secu q234_secu q244_secu q254_secu q264_secu)</w:t>
      </w:r>
    </w:p>
    <w:p w14:paraId="4EADD135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vsrs = rmean(q214_vsrs q224_vsrs q234_vsrs q244_vsrs q254_vsrs q264_vsrs)</w:t>
      </w:r>
    </w:p>
    <w:p w14:paraId="7D3FB970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upd = rmean(q216_r q226_r q236_r q246_r q256_r q266_r)</w:t>
      </w:r>
    </w:p>
    <w:p w14:paraId="10BA0011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</w:p>
    <w:p w14:paraId="4AA141C0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veh_total = rowtotal(veh_dwar veh_exin veh_gapr veh_lben veh_lift veh_oban veh_obvi veh_ramp veh_secu veh_vsrs veh_upd)</w:t>
      </w:r>
    </w:p>
    <w:p w14:paraId="276437B8" w14:textId="77777777" w:rsidR="000F6849" w:rsidRPr="00117BCE" w:rsidRDefault="000F6849" w:rsidP="000F6849">
      <w:pPr>
        <w:rPr>
          <w:rFonts w:ascii="Arial" w:hAnsi="Arial" w:cs="Arial"/>
          <w:sz w:val="22"/>
          <w:szCs w:val="22"/>
        </w:rPr>
      </w:pPr>
    </w:p>
    <w:p w14:paraId="4ABA66EF" w14:textId="77777777" w:rsidR="000F6849" w:rsidRPr="00117BCE" w:rsidRDefault="000F6849" w:rsidP="00C82FF3">
      <w:pPr>
        <w:pStyle w:val="Heading3"/>
      </w:pPr>
      <w:bookmarkStart w:id="2" w:name="_Toc103339799"/>
      <w:bookmarkStart w:id="3" w:name="_Toc103339796"/>
      <w:r w:rsidRPr="00117BCE">
        <w:t>Inclusive Policies</w:t>
      </w:r>
      <w:bookmarkEnd w:id="2"/>
    </w:p>
    <w:p w14:paraId="6C0BB789" w14:textId="4B873BD6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olicy_total = rowtotal(q36_r q37_r q38_emai q38_iper q38_mail q38_oth q38_tele q38_webf q310_r q312_r q41_r q19_r)</w:t>
      </w:r>
    </w:p>
    <w:p w14:paraId="188D055F" w14:textId="77777777" w:rsidR="000F6849" w:rsidRPr="00117BCE" w:rsidRDefault="000F6849" w:rsidP="00C82FF3">
      <w:pPr>
        <w:pStyle w:val="Heading3"/>
      </w:pPr>
      <w:bookmarkStart w:id="4" w:name="_Toc103339798"/>
      <w:r w:rsidRPr="00117BCE">
        <w:t xml:space="preserve">Rider </w:t>
      </w:r>
      <w:bookmarkEnd w:id="4"/>
      <w:r w:rsidRPr="00117BCE">
        <w:t>Accommodations</w:t>
      </w:r>
    </w:p>
    <w:p w14:paraId="7513D810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q217_mean = rmean(q217_r q227_r q237_r q247_r q257_r q267_r)</w:t>
      </w:r>
    </w:p>
    <w:p w14:paraId="1554D3C1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accom_total = rowtotal(q31_r q32_emai q32_iper q32_mail q32_oth q32_tele q32_webf q34_r q217_mean)</w:t>
      </w:r>
    </w:p>
    <w:p w14:paraId="724C42FD" w14:textId="77777777" w:rsidR="000F6849" w:rsidRPr="00117BCE" w:rsidRDefault="000F6849" w:rsidP="00C82FF3">
      <w:pPr>
        <w:pStyle w:val="Heading3"/>
      </w:pPr>
      <w:r w:rsidRPr="00117BCE">
        <w:t>Paratransit Services</w:t>
      </w:r>
      <w:bookmarkEnd w:id="3"/>
    </w:p>
    <w:p w14:paraId="72B2E6BB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mon = rmean(q273_1_a q273_1_e q273_1_em q273_1_m)</w:t>
      </w:r>
    </w:p>
    <w:p w14:paraId="544A99D4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tue = rmean(q273_2_a q273_2_e q273_2_em q273_2_m)</w:t>
      </w:r>
    </w:p>
    <w:p w14:paraId="4CFC4AA2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wed = rmean(q273_3_a q273_3_e q273_3_em q273_3_m)</w:t>
      </w:r>
    </w:p>
    <w:p w14:paraId="05C802EB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thr = rmean(q273_4_a q273_4_e q273_4_em q273_4_m)</w:t>
      </w:r>
    </w:p>
    <w:p w14:paraId="6524B195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fri = rmean(q273_5_a q273_5_e q273_5_em q273_5_m)</w:t>
      </w:r>
    </w:p>
    <w:p w14:paraId="4BBD9485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sat = rmean(q273_6_a q273_6_e q273_6_em q273_6_m)</w:t>
      </w:r>
    </w:p>
    <w:p w14:paraId="42F781AA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sun = rmean(q273_7_a q273_7_e q273_7_em q273_7_m)</w:t>
      </w:r>
    </w:p>
    <w:p w14:paraId="2C363E4F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</w:p>
    <w:p w14:paraId="38013797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days = rowtotal(para_mon para_tue para_wed para_thr para_fri para_sat para_sun)</w:t>
      </w:r>
    </w:p>
    <w:p w14:paraId="21BE5BFF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 xml:space="preserve">gen para_hrs = . </w:t>
      </w:r>
    </w:p>
    <w:p w14:paraId="1EDC0BB2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ab/>
        <w:t>replace para_hrs = 0 if q273_8_m == 1 | (para_days &gt; 0 &amp; para_days &lt;= 5)</w:t>
      </w:r>
    </w:p>
    <w:p w14:paraId="7AB97F22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lastRenderedPageBreak/>
        <w:tab/>
        <w:t>replace para_hrs = 1 if q273_9_FRS == 1 | (para_days &gt; 5 &amp; para_days &lt;= 6)</w:t>
      </w:r>
    </w:p>
    <w:p w14:paraId="394F2287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ab/>
        <w:t>replace para_hrs = 2 if para_days &gt; 6</w:t>
      </w:r>
    </w:p>
    <w:p w14:paraId="2BEC7387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</w:p>
    <w:p w14:paraId="2918DDC2" w14:textId="77777777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>egen para_total = rowtotal(q271_r q272_r para_hrs q274_r)</w:t>
      </w:r>
    </w:p>
    <w:p w14:paraId="3A001B8A" w14:textId="77777777" w:rsidR="000F6849" w:rsidRPr="00117BCE" w:rsidRDefault="000F6849" w:rsidP="000F6849">
      <w:pPr>
        <w:rPr>
          <w:rFonts w:ascii="Arial" w:hAnsi="Arial" w:cs="Arial"/>
          <w:sz w:val="22"/>
          <w:szCs w:val="22"/>
        </w:rPr>
      </w:pPr>
    </w:p>
    <w:p w14:paraId="312D6296" w14:textId="51E0983B" w:rsidR="000F6849" w:rsidRPr="00117BCE" w:rsidRDefault="005A127E" w:rsidP="00C82FF3">
      <w:pPr>
        <w:pStyle w:val="Heading3"/>
      </w:pPr>
      <w:bookmarkStart w:id="5" w:name="_Toc103339797"/>
      <w:r>
        <w:t>Website</w:t>
      </w:r>
      <w:r w:rsidR="000F6849" w:rsidRPr="00117BCE">
        <w:t xml:space="preserve"> Accessibility</w:t>
      </w:r>
      <w:bookmarkEnd w:id="5"/>
    </w:p>
    <w:p w14:paraId="352BEC16" w14:textId="4FD0B47A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 xml:space="preserve">gen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_total = . </w:t>
      </w:r>
    </w:p>
    <w:p w14:paraId="710CC86E" w14:textId="6F24A2A4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ab/>
        <w:t xml:space="preserve">replace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_total = 0 if webaim == "lowest tertile" </w:t>
      </w:r>
    </w:p>
    <w:p w14:paraId="127205E5" w14:textId="0B6A609E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ab/>
        <w:t xml:space="preserve">replace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>_total = 1 if webaim == "middle tertile"</w:t>
      </w:r>
    </w:p>
    <w:p w14:paraId="3B58E541" w14:textId="61D8FC1E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ab/>
        <w:t xml:space="preserve">replace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>_total = 2 if webaim == "highest tertile"</w:t>
      </w:r>
    </w:p>
    <w:p w14:paraId="5C5FB7E4" w14:textId="724A25A9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ab/>
        <w:t xml:space="preserve">label define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_total 0 "Worst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 access" 1 "Middle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 access" 2 "Best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 access"</w:t>
      </w:r>
    </w:p>
    <w:p w14:paraId="5F1E9864" w14:textId="2A68D922" w:rsidR="000F6849" w:rsidRPr="00117BCE" w:rsidRDefault="000F6849" w:rsidP="000F6849">
      <w:pPr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ab/>
        <w:t xml:space="preserve">label var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_total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 xml:space="preserve">_total </w:t>
      </w:r>
    </w:p>
    <w:p w14:paraId="33C92A1E" w14:textId="77777777" w:rsidR="000F6849" w:rsidRPr="00117BCE" w:rsidRDefault="000F6849" w:rsidP="000F6849">
      <w:pPr>
        <w:rPr>
          <w:rFonts w:ascii="Arial" w:hAnsi="Arial" w:cs="Arial"/>
          <w:sz w:val="22"/>
          <w:szCs w:val="22"/>
        </w:rPr>
      </w:pPr>
    </w:p>
    <w:p w14:paraId="4761890E" w14:textId="4F175620" w:rsidR="000F6849" w:rsidRPr="00117BCE" w:rsidRDefault="000F6849" w:rsidP="00C82FF3">
      <w:pPr>
        <w:pStyle w:val="Heading3"/>
      </w:pPr>
      <w:bookmarkStart w:id="6" w:name="_Toc103339800"/>
      <w:r w:rsidRPr="00117BCE">
        <w:t xml:space="preserve">Overall </w:t>
      </w:r>
      <w:bookmarkEnd w:id="6"/>
      <w:r w:rsidR="005A127E">
        <w:t>Accessibility information score</w:t>
      </w:r>
    </w:p>
    <w:p w14:paraId="03D3B4DB" w14:textId="2C35F293" w:rsidR="000F6849" w:rsidRPr="00117BCE" w:rsidRDefault="000F6849" w:rsidP="000F6849">
      <w:pPr>
        <w:spacing w:before="120"/>
        <w:rPr>
          <w:rFonts w:ascii="Courier" w:hAnsi="Courier" w:cs="Arial"/>
          <w:sz w:val="22"/>
          <w:szCs w:val="22"/>
        </w:rPr>
      </w:pPr>
      <w:r w:rsidRPr="00117BCE">
        <w:rPr>
          <w:rFonts w:ascii="Courier" w:hAnsi="Courier" w:cs="Arial"/>
          <w:sz w:val="22"/>
          <w:szCs w:val="22"/>
        </w:rPr>
        <w:t xml:space="preserve">egen overall_total = rowtotal(fac_total veh_total para_total </w:t>
      </w:r>
      <w:r w:rsidR="005A127E">
        <w:rPr>
          <w:rFonts w:ascii="Courier" w:hAnsi="Courier" w:cs="Arial"/>
          <w:sz w:val="22"/>
          <w:szCs w:val="22"/>
        </w:rPr>
        <w:t>website</w:t>
      </w:r>
      <w:r w:rsidRPr="00117BCE">
        <w:rPr>
          <w:rFonts w:ascii="Courier" w:hAnsi="Courier" w:cs="Arial"/>
          <w:sz w:val="22"/>
          <w:szCs w:val="22"/>
        </w:rPr>
        <w:t>_total accom_total policy_total)</w:t>
      </w:r>
    </w:p>
    <w:p w14:paraId="736D7779" w14:textId="6166451B" w:rsidR="00042C52" w:rsidRDefault="00042C52"/>
    <w:p w14:paraId="611FEFEB" w14:textId="58A01A24" w:rsidR="00931A61" w:rsidRDefault="00931A61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</w:p>
    <w:sectPr w:rsidR="00931A61" w:rsidSect="0021011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F4766" w14:textId="77777777" w:rsidR="004A63CA" w:rsidRDefault="004A63CA" w:rsidP="00172BB5">
      <w:r>
        <w:separator/>
      </w:r>
    </w:p>
  </w:endnote>
  <w:endnote w:type="continuationSeparator" w:id="0">
    <w:p w14:paraId="62618051" w14:textId="77777777" w:rsidR="004A63CA" w:rsidRDefault="004A63CA" w:rsidP="0017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77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90D14" w14:textId="5D7CBB9D" w:rsidR="008A147C" w:rsidRDefault="008A1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51C1C1" w14:textId="77777777" w:rsidR="008A147C" w:rsidRDefault="008A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CD161" w14:textId="77777777" w:rsidR="004A63CA" w:rsidRDefault="004A63CA" w:rsidP="00172BB5">
      <w:r>
        <w:separator/>
      </w:r>
    </w:p>
  </w:footnote>
  <w:footnote w:type="continuationSeparator" w:id="0">
    <w:p w14:paraId="3C8D0B4D" w14:textId="77777777" w:rsidR="004A63CA" w:rsidRDefault="004A63CA" w:rsidP="00172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1217"/>
    <w:multiLevelType w:val="hybridMultilevel"/>
    <w:tmpl w:val="1C6003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7B0817"/>
    <w:multiLevelType w:val="hybridMultilevel"/>
    <w:tmpl w:val="B6346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F7D0F"/>
    <w:multiLevelType w:val="hybridMultilevel"/>
    <w:tmpl w:val="1FFC5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AAFF24">
      <w:numFmt w:val="bullet"/>
      <w:lvlText w:val="•"/>
      <w:lvlJc w:val="left"/>
      <w:pPr>
        <w:ind w:left="2520" w:hanging="720"/>
      </w:pPr>
      <w:rPr>
        <w:rFonts w:ascii="Calibri Light" w:eastAsiaTheme="majorEastAsia" w:hAnsi="Calibri Light" w:cs="Calibri Ligh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E407F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1351C49"/>
    <w:multiLevelType w:val="hybridMultilevel"/>
    <w:tmpl w:val="A63E33D6"/>
    <w:lvl w:ilvl="0" w:tplc="202202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A02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B08139C"/>
    <w:multiLevelType w:val="hybridMultilevel"/>
    <w:tmpl w:val="1C600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0C2FE7"/>
    <w:multiLevelType w:val="hybridMultilevel"/>
    <w:tmpl w:val="4684B9C2"/>
    <w:lvl w:ilvl="0" w:tplc="BD3AE13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2A520D"/>
    <w:multiLevelType w:val="hybridMultilevel"/>
    <w:tmpl w:val="E10E5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6B46ED"/>
    <w:multiLevelType w:val="hybridMultilevel"/>
    <w:tmpl w:val="657E1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8332B"/>
    <w:multiLevelType w:val="hybridMultilevel"/>
    <w:tmpl w:val="B8C28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44904"/>
    <w:multiLevelType w:val="hybridMultilevel"/>
    <w:tmpl w:val="B30C464E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428D5"/>
    <w:multiLevelType w:val="hybridMultilevel"/>
    <w:tmpl w:val="E188996A"/>
    <w:lvl w:ilvl="0" w:tplc="7DC21E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E3F79"/>
    <w:multiLevelType w:val="multilevel"/>
    <w:tmpl w:val="977AD330"/>
    <w:lvl w:ilvl="0">
      <w:start w:val="1"/>
      <w:numFmt w:val="decimal"/>
      <w:lvlText w:val="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 %1.%2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1E775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8024877"/>
    <w:multiLevelType w:val="multilevel"/>
    <w:tmpl w:val="9A4CC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C397ACC"/>
    <w:multiLevelType w:val="hybridMultilevel"/>
    <w:tmpl w:val="6C8A7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D6228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4F814B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A6D4F45"/>
    <w:multiLevelType w:val="hybridMultilevel"/>
    <w:tmpl w:val="92E4E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4C46CF"/>
    <w:multiLevelType w:val="hybridMultilevel"/>
    <w:tmpl w:val="D980A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6E1B20"/>
    <w:multiLevelType w:val="hybridMultilevel"/>
    <w:tmpl w:val="9392F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20539"/>
    <w:multiLevelType w:val="hybridMultilevel"/>
    <w:tmpl w:val="906AA540"/>
    <w:lvl w:ilvl="0" w:tplc="A16E78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5A0EFC"/>
    <w:multiLevelType w:val="hybridMultilevel"/>
    <w:tmpl w:val="0F5EE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53090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667E48AE"/>
    <w:multiLevelType w:val="hybridMultilevel"/>
    <w:tmpl w:val="043E0818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051E98"/>
    <w:multiLevelType w:val="hybridMultilevel"/>
    <w:tmpl w:val="414EC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B0AB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F945BAA"/>
    <w:multiLevelType w:val="multilevel"/>
    <w:tmpl w:val="C130F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891538"/>
    <w:multiLevelType w:val="hybridMultilevel"/>
    <w:tmpl w:val="B2D40A24"/>
    <w:lvl w:ilvl="0" w:tplc="FB36D8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C66BB"/>
    <w:multiLevelType w:val="hybridMultilevel"/>
    <w:tmpl w:val="CCF6758A"/>
    <w:lvl w:ilvl="0" w:tplc="D0BE9C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DE6DBD"/>
    <w:multiLevelType w:val="hybridMultilevel"/>
    <w:tmpl w:val="6D583214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B51C6"/>
    <w:multiLevelType w:val="multilevel"/>
    <w:tmpl w:val="991A1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2475000">
    <w:abstractNumId w:val="32"/>
  </w:num>
  <w:num w:numId="2" w16cid:durableId="938177232">
    <w:abstractNumId w:val="30"/>
  </w:num>
  <w:num w:numId="3" w16cid:durableId="1555779362">
    <w:abstractNumId w:val="24"/>
  </w:num>
  <w:num w:numId="4" w16cid:durableId="1945796261">
    <w:abstractNumId w:val="31"/>
  </w:num>
  <w:num w:numId="5" w16cid:durableId="1084834493">
    <w:abstractNumId w:val="16"/>
  </w:num>
  <w:num w:numId="6" w16cid:durableId="1644966991">
    <w:abstractNumId w:val="11"/>
  </w:num>
  <w:num w:numId="7" w16cid:durableId="555167943">
    <w:abstractNumId w:val="3"/>
  </w:num>
  <w:num w:numId="8" w16cid:durableId="785389487">
    <w:abstractNumId w:val="13"/>
  </w:num>
  <w:num w:numId="9" w16cid:durableId="305089164">
    <w:abstractNumId w:val="14"/>
  </w:num>
  <w:num w:numId="10" w16cid:durableId="707604205">
    <w:abstractNumId w:val="29"/>
  </w:num>
  <w:num w:numId="11" w16cid:durableId="2122727442">
    <w:abstractNumId w:val="35"/>
  </w:num>
  <w:num w:numId="12" w16cid:durableId="2115517560">
    <w:abstractNumId w:val="28"/>
  </w:num>
  <w:num w:numId="13" w16cid:durableId="1130320">
    <w:abstractNumId w:val="2"/>
  </w:num>
  <w:num w:numId="14" w16cid:durableId="1343555294">
    <w:abstractNumId w:val="20"/>
  </w:num>
  <w:num w:numId="15" w16cid:durableId="1424568571">
    <w:abstractNumId w:val="26"/>
  </w:num>
  <w:num w:numId="16" w16cid:durableId="489440535">
    <w:abstractNumId w:val="8"/>
  </w:num>
  <w:num w:numId="17" w16cid:durableId="1280719337">
    <w:abstractNumId w:val="7"/>
  </w:num>
  <w:num w:numId="18" w16cid:durableId="586767936">
    <w:abstractNumId w:val="19"/>
  </w:num>
  <w:num w:numId="19" w16cid:durableId="1838617245">
    <w:abstractNumId w:val="1"/>
  </w:num>
  <w:num w:numId="20" w16cid:durableId="1611468455">
    <w:abstractNumId w:val="12"/>
  </w:num>
  <w:num w:numId="21" w16cid:durableId="24796046">
    <w:abstractNumId w:val="21"/>
  </w:num>
  <w:num w:numId="22" w16cid:durableId="13576559">
    <w:abstractNumId w:val="25"/>
  </w:num>
  <w:num w:numId="23" w16cid:durableId="1074203606">
    <w:abstractNumId w:val="10"/>
  </w:num>
  <w:num w:numId="24" w16cid:durableId="2039115300">
    <w:abstractNumId w:val="4"/>
  </w:num>
  <w:num w:numId="25" w16cid:durableId="2116944273">
    <w:abstractNumId w:val="23"/>
  </w:num>
  <w:num w:numId="26" w16cid:durableId="1602838369">
    <w:abstractNumId w:val="27"/>
  </w:num>
  <w:num w:numId="27" w16cid:durableId="920455869">
    <w:abstractNumId w:val="33"/>
  </w:num>
  <w:num w:numId="28" w16cid:durableId="2110467641">
    <w:abstractNumId w:val="15"/>
  </w:num>
  <w:num w:numId="29" w16cid:durableId="356463645">
    <w:abstractNumId w:val="22"/>
  </w:num>
  <w:num w:numId="30" w16cid:durableId="1812867132">
    <w:abstractNumId w:val="6"/>
  </w:num>
  <w:num w:numId="31" w16cid:durableId="1923488041">
    <w:abstractNumId w:val="17"/>
  </w:num>
  <w:num w:numId="32" w16cid:durableId="445659042">
    <w:abstractNumId w:val="9"/>
  </w:num>
  <w:num w:numId="33" w16cid:durableId="1304311940">
    <w:abstractNumId w:val="0"/>
  </w:num>
  <w:num w:numId="34" w16cid:durableId="1678652853">
    <w:abstractNumId w:val="5"/>
  </w:num>
  <w:num w:numId="35" w16cid:durableId="2001763529">
    <w:abstractNumId w:val="36"/>
  </w:num>
  <w:num w:numId="36" w16cid:durableId="2066486788">
    <w:abstractNumId w:val="34"/>
  </w:num>
  <w:num w:numId="37" w16cid:durableId="3858825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 (Grant Format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90wf5ddff93e5pa4pzseca5t9wr59s5p5&quot;&gt;_AccessibleTransportation&lt;record-ids&gt;&lt;item&gt;174&lt;/item&gt;&lt;item&gt;194&lt;/item&gt;&lt;item&gt;203&lt;/item&gt;&lt;item&gt;214&lt;/item&gt;&lt;item&gt;222&lt;/item&gt;&lt;item&gt;224&lt;/item&gt;&lt;item&gt;252&lt;/item&gt;&lt;item&gt;253&lt;/item&gt;&lt;item&gt;267&lt;/item&gt;&lt;item&gt;275&lt;/item&gt;&lt;item&gt;298&lt;/item&gt;&lt;item&gt;318&lt;/item&gt;&lt;item&gt;359&lt;/item&gt;&lt;item&gt;421&lt;/item&gt;&lt;item&gt;425&lt;/item&gt;&lt;item&gt;426&lt;/item&gt;&lt;item&gt;427&lt;/item&gt;&lt;item&gt;428&lt;/item&gt;&lt;item&gt;429&lt;/item&gt;&lt;item&gt;430&lt;/item&gt;&lt;item&gt;449&lt;/item&gt;&lt;item&gt;462&lt;/item&gt;&lt;item&gt;463&lt;/item&gt;&lt;item&gt;464&lt;/item&gt;&lt;item&gt;465&lt;/item&gt;&lt;item&gt;466&lt;/item&gt;&lt;item&gt;468&lt;/item&gt;&lt;item&gt;469&lt;/item&gt;&lt;item&gt;470&lt;/item&gt;&lt;item&gt;471&lt;/item&gt;&lt;item&gt;480&lt;/item&gt;&lt;item&gt;481&lt;/item&gt;&lt;item&gt;482&lt;/item&gt;&lt;/record-ids&gt;&lt;/item&gt;&lt;/Libraries&gt;"/>
  </w:docVars>
  <w:rsids>
    <w:rsidRoot w:val="000F6849"/>
    <w:rsid w:val="00000629"/>
    <w:rsid w:val="00000FA0"/>
    <w:rsid w:val="00002B15"/>
    <w:rsid w:val="00004655"/>
    <w:rsid w:val="00004C24"/>
    <w:rsid w:val="0000612E"/>
    <w:rsid w:val="00007096"/>
    <w:rsid w:val="00010AC3"/>
    <w:rsid w:val="00013090"/>
    <w:rsid w:val="000137A7"/>
    <w:rsid w:val="000150E2"/>
    <w:rsid w:val="000164A8"/>
    <w:rsid w:val="00016D4B"/>
    <w:rsid w:val="0002025D"/>
    <w:rsid w:val="0002127A"/>
    <w:rsid w:val="000224BD"/>
    <w:rsid w:val="00022B44"/>
    <w:rsid w:val="00022F2E"/>
    <w:rsid w:val="0002361A"/>
    <w:rsid w:val="00024A8A"/>
    <w:rsid w:val="00024F7C"/>
    <w:rsid w:val="00032277"/>
    <w:rsid w:val="0003409A"/>
    <w:rsid w:val="000365B1"/>
    <w:rsid w:val="00042369"/>
    <w:rsid w:val="0004252B"/>
    <w:rsid w:val="00042C52"/>
    <w:rsid w:val="000438C6"/>
    <w:rsid w:val="000444D6"/>
    <w:rsid w:val="00050E9D"/>
    <w:rsid w:val="000527DB"/>
    <w:rsid w:val="000553A7"/>
    <w:rsid w:val="00055DAF"/>
    <w:rsid w:val="0005691C"/>
    <w:rsid w:val="0005692D"/>
    <w:rsid w:val="00060835"/>
    <w:rsid w:val="00062EFE"/>
    <w:rsid w:val="00063B57"/>
    <w:rsid w:val="0006533C"/>
    <w:rsid w:val="0006701B"/>
    <w:rsid w:val="00073217"/>
    <w:rsid w:val="00073EE9"/>
    <w:rsid w:val="0007615E"/>
    <w:rsid w:val="00076FF9"/>
    <w:rsid w:val="00080112"/>
    <w:rsid w:val="000806A4"/>
    <w:rsid w:val="00080715"/>
    <w:rsid w:val="00082DE5"/>
    <w:rsid w:val="00083590"/>
    <w:rsid w:val="0008567C"/>
    <w:rsid w:val="0009000E"/>
    <w:rsid w:val="000907DD"/>
    <w:rsid w:val="0009117A"/>
    <w:rsid w:val="000928C4"/>
    <w:rsid w:val="000943FC"/>
    <w:rsid w:val="000944D5"/>
    <w:rsid w:val="0009450D"/>
    <w:rsid w:val="00095239"/>
    <w:rsid w:val="00095962"/>
    <w:rsid w:val="00096DB7"/>
    <w:rsid w:val="00097EBE"/>
    <w:rsid w:val="000A0F16"/>
    <w:rsid w:val="000A2159"/>
    <w:rsid w:val="000A4844"/>
    <w:rsid w:val="000A4F5C"/>
    <w:rsid w:val="000B1AE7"/>
    <w:rsid w:val="000B29BA"/>
    <w:rsid w:val="000B51AC"/>
    <w:rsid w:val="000B764B"/>
    <w:rsid w:val="000B7653"/>
    <w:rsid w:val="000C3A61"/>
    <w:rsid w:val="000C4EC4"/>
    <w:rsid w:val="000C5AE2"/>
    <w:rsid w:val="000C6D12"/>
    <w:rsid w:val="000D0A04"/>
    <w:rsid w:val="000D0D3C"/>
    <w:rsid w:val="000D2658"/>
    <w:rsid w:val="000D5D2A"/>
    <w:rsid w:val="000D6E6D"/>
    <w:rsid w:val="000D7695"/>
    <w:rsid w:val="000E16F3"/>
    <w:rsid w:val="000E17F7"/>
    <w:rsid w:val="000E3673"/>
    <w:rsid w:val="000E6EF3"/>
    <w:rsid w:val="000F0473"/>
    <w:rsid w:val="000F30FE"/>
    <w:rsid w:val="000F3802"/>
    <w:rsid w:val="000F3829"/>
    <w:rsid w:val="000F4D49"/>
    <w:rsid w:val="000F5D06"/>
    <w:rsid w:val="000F64E3"/>
    <w:rsid w:val="000F6849"/>
    <w:rsid w:val="00100866"/>
    <w:rsid w:val="00100D5D"/>
    <w:rsid w:val="00103121"/>
    <w:rsid w:val="00103814"/>
    <w:rsid w:val="00104C2C"/>
    <w:rsid w:val="00106929"/>
    <w:rsid w:val="00107B78"/>
    <w:rsid w:val="00110C36"/>
    <w:rsid w:val="001127DC"/>
    <w:rsid w:val="00113A1D"/>
    <w:rsid w:val="00114616"/>
    <w:rsid w:val="00115CF8"/>
    <w:rsid w:val="00117C01"/>
    <w:rsid w:val="001223B6"/>
    <w:rsid w:val="00123033"/>
    <w:rsid w:val="001235CE"/>
    <w:rsid w:val="001238DA"/>
    <w:rsid w:val="00125C20"/>
    <w:rsid w:val="001260B7"/>
    <w:rsid w:val="001273EE"/>
    <w:rsid w:val="001316C6"/>
    <w:rsid w:val="001318A5"/>
    <w:rsid w:val="0013230D"/>
    <w:rsid w:val="00134583"/>
    <w:rsid w:val="00135737"/>
    <w:rsid w:val="00136B07"/>
    <w:rsid w:val="00140068"/>
    <w:rsid w:val="00140BE7"/>
    <w:rsid w:val="00141391"/>
    <w:rsid w:val="001430A3"/>
    <w:rsid w:val="0014773A"/>
    <w:rsid w:val="00151746"/>
    <w:rsid w:val="00152F76"/>
    <w:rsid w:val="0015437D"/>
    <w:rsid w:val="00154C86"/>
    <w:rsid w:val="00156676"/>
    <w:rsid w:val="001578E2"/>
    <w:rsid w:val="00157DEB"/>
    <w:rsid w:val="00160646"/>
    <w:rsid w:val="001608A3"/>
    <w:rsid w:val="001665C6"/>
    <w:rsid w:val="0016680E"/>
    <w:rsid w:val="00167882"/>
    <w:rsid w:val="001706C2"/>
    <w:rsid w:val="00171548"/>
    <w:rsid w:val="00171746"/>
    <w:rsid w:val="001718F9"/>
    <w:rsid w:val="00172BB5"/>
    <w:rsid w:val="0017489D"/>
    <w:rsid w:val="00175103"/>
    <w:rsid w:val="00176106"/>
    <w:rsid w:val="001767EF"/>
    <w:rsid w:val="00176C11"/>
    <w:rsid w:val="00176FCD"/>
    <w:rsid w:val="001802C2"/>
    <w:rsid w:val="001815A7"/>
    <w:rsid w:val="00182A5E"/>
    <w:rsid w:val="00183337"/>
    <w:rsid w:val="00183846"/>
    <w:rsid w:val="001842F6"/>
    <w:rsid w:val="00185FE7"/>
    <w:rsid w:val="00190C98"/>
    <w:rsid w:val="0019426F"/>
    <w:rsid w:val="0019448F"/>
    <w:rsid w:val="001952A2"/>
    <w:rsid w:val="00195E32"/>
    <w:rsid w:val="00195E55"/>
    <w:rsid w:val="001962E7"/>
    <w:rsid w:val="00196E9E"/>
    <w:rsid w:val="001B1396"/>
    <w:rsid w:val="001B1A5A"/>
    <w:rsid w:val="001B7067"/>
    <w:rsid w:val="001B7A91"/>
    <w:rsid w:val="001B7FA9"/>
    <w:rsid w:val="001C2312"/>
    <w:rsid w:val="001C4141"/>
    <w:rsid w:val="001C5F03"/>
    <w:rsid w:val="001C6659"/>
    <w:rsid w:val="001C73E6"/>
    <w:rsid w:val="001D153C"/>
    <w:rsid w:val="001D200F"/>
    <w:rsid w:val="001D3B20"/>
    <w:rsid w:val="001D70F8"/>
    <w:rsid w:val="001E040C"/>
    <w:rsid w:val="001E0980"/>
    <w:rsid w:val="001E1E9B"/>
    <w:rsid w:val="001E27E0"/>
    <w:rsid w:val="001E389F"/>
    <w:rsid w:val="001E6B12"/>
    <w:rsid w:val="001F0E8F"/>
    <w:rsid w:val="001F12D7"/>
    <w:rsid w:val="001F2576"/>
    <w:rsid w:val="001F6823"/>
    <w:rsid w:val="001F75D6"/>
    <w:rsid w:val="00200E60"/>
    <w:rsid w:val="00203145"/>
    <w:rsid w:val="002053D8"/>
    <w:rsid w:val="00206A74"/>
    <w:rsid w:val="00207B6C"/>
    <w:rsid w:val="0021011B"/>
    <w:rsid w:val="00210164"/>
    <w:rsid w:val="00211147"/>
    <w:rsid w:val="00211334"/>
    <w:rsid w:val="0021307C"/>
    <w:rsid w:val="00217460"/>
    <w:rsid w:val="00217DEA"/>
    <w:rsid w:val="002227B9"/>
    <w:rsid w:val="0023478A"/>
    <w:rsid w:val="0023593A"/>
    <w:rsid w:val="00236B04"/>
    <w:rsid w:val="002371D0"/>
    <w:rsid w:val="00241FA5"/>
    <w:rsid w:val="00243D01"/>
    <w:rsid w:val="0024669F"/>
    <w:rsid w:val="00251DCB"/>
    <w:rsid w:val="00254B84"/>
    <w:rsid w:val="00255CD2"/>
    <w:rsid w:val="00256596"/>
    <w:rsid w:val="0025696A"/>
    <w:rsid w:val="00257711"/>
    <w:rsid w:val="002657E7"/>
    <w:rsid w:val="00266C09"/>
    <w:rsid w:val="00271698"/>
    <w:rsid w:val="00272E97"/>
    <w:rsid w:val="002731CA"/>
    <w:rsid w:val="00273C77"/>
    <w:rsid w:val="00273D73"/>
    <w:rsid w:val="00274588"/>
    <w:rsid w:val="002747D0"/>
    <w:rsid w:val="00274BD8"/>
    <w:rsid w:val="0027525C"/>
    <w:rsid w:val="0027632C"/>
    <w:rsid w:val="00276DE2"/>
    <w:rsid w:val="002814AA"/>
    <w:rsid w:val="00281CDD"/>
    <w:rsid w:val="002822AF"/>
    <w:rsid w:val="00282EB6"/>
    <w:rsid w:val="00285CF6"/>
    <w:rsid w:val="00285D3D"/>
    <w:rsid w:val="002875E8"/>
    <w:rsid w:val="00291947"/>
    <w:rsid w:val="0029587F"/>
    <w:rsid w:val="00295DC3"/>
    <w:rsid w:val="00295F22"/>
    <w:rsid w:val="00296140"/>
    <w:rsid w:val="0029676B"/>
    <w:rsid w:val="00297E5A"/>
    <w:rsid w:val="002A0A99"/>
    <w:rsid w:val="002A1D3C"/>
    <w:rsid w:val="002A3133"/>
    <w:rsid w:val="002A3384"/>
    <w:rsid w:val="002A3A9F"/>
    <w:rsid w:val="002A4060"/>
    <w:rsid w:val="002A4564"/>
    <w:rsid w:val="002A4E06"/>
    <w:rsid w:val="002B1888"/>
    <w:rsid w:val="002B335D"/>
    <w:rsid w:val="002B5827"/>
    <w:rsid w:val="002B705D"/>
    <w:rsid w:val="002B7915"/>
    <w:rsid w:val="002C002F"/>
    <w:rsid w:val="002C0F27"/>
    <w:rsid w:val="002C1665"/>
    <w:rsid w:val="002C36A2"/>
    <w:rsid w:val="002C47CF"/>
    <w:rsid w:val="002C61D4"/>
    <w:rsid w:val="002D1D1F"/>
    <w:rsid w:val="002D37C4"/>
    <w:rsid w:val="002E2B88"/>
    <w:rsid w:val="002E3D47"/>
    <w:rsid w:val="002E521A"/>
    <w:rsid w:val="002F3C90"/>
    <w:rsid w:val="002F559F"/>
    <w:rsid w:val="00302A2C"/>
    <w:rsid w:val="00304D15"/>
    <w:rsid w:val="0030579B"/>
    <w:rsid w:val="00312448"/>
    <w:rsid w:val="0031319B"/>
    <w:rsid w:val="00313A5F"/>
    <w:rsid w:val="00315A63"/>
    <w:rsid w:val="003164B4"/>
    <w:rsid w:val="00316FD0"/>
    <w:rsid w:val="00317EFC"/>
    <w:rsid w:val="003201E3"/>
    <w:rsid w:val="003219A7"/>
    <w:rsid w:val="003234FD"/>
    <w:rsid w:val="00325D64"/>
    <w:rsid w:val="00327F8F"/>
    <w:rsid w:val="00331464"/>
    <w:rsid w:val="00332073"/>
    <w:rsid w:val="003422D2"/>
    <w:rsid w:val="00346098"/>
    <w:rsid w:val="00346935"/>
    <w:rsid w:val="0035581D"/>
    <w:rsid w:val="003566DD"/>
    <w:rsid w:val="00356CEC"/>
    <w:rsid w:val="00357111"/>
    <w:rsid w:val="00357FF9"/>
    <w:rsid w:val="00360C88"/>
    <w:rsid w:val="00364ECD"/>
    <w:rsid w:val="00365E3B"/>
    <w:rsid w:val="003666B1"/>
    <w:rsid w:val="003668F2"/>
    <w:rsid w:val="00371090"/>
    <w:rsid w:val="00374015"/>
    <w:rsid w:val="00374852"/>
    <w:rsid w:val="003750CC"/>
    <w:rsid w:val="0037696D"/>
    <w:rsid w:val="00376AD4"/>
    <w:rsid w:val="003779B5"/>
    <w:rsid w:val="00377DEB"/>
    <w:rsid w:val="0038277F"/>
    <w:rsid w:val="00385F32"/>
    <w:rsid w:val="00386C1B"/>
    <w:rsid w:val="0038700C"/>
    <w:rsid w:val="00396DE2"/>
    <w:rsid w:val="0039775B"/>
    <w:rsid w:val="003A07B6"/>
    <w:rsid w:val="003A1DAE"/>
    <w:rsid w:val="003A355C"/>
    <w:rsid w:val="003A3BF9"/>
    <w:rsid w:val="003A5476"/>
    <w:rsid w:val="003A689C"/>
    <w:rsid w:val="003B0753"/>
    <w:rsid w:val="003B2BB2"/>
    <w:rsid w:val="003B4217"/>
    <w:rsid w:val="003B7C12"/>
    <w:rsid w:val="003C0D72"/>
    <w:rsid w:val="003C0DB6"/>
    <w:rsid w:val="003C1BA0"/>
    <w:rsid w:val="003C2E99"/>
    <w:rsid w:val="003C3A58"/>
    <w:rsid w:val="003C4981"/>
    <w:rsid w:val="003C56CC"/>
    <w:rsid w:val="003D02E6"/>
    <w:rsid w:val="003D036A"/>
    <w:rsid w:val="003D0F1D"/>
    <w:rsid w:val="003D2E3D"/>
    <w:rsid w:val="003D3CB9"/>
    <w:rsid w:val="003D41E1"/>
    <w:rsid w:val="003D6C08"/>
    <w:rsid w:val="003E15BF"/>
    <w:rsid w:val="003E2740"/>
    <w:rsid w:val="003E2A59"/>
    <w:rsid w:val="003E2C5A"/>
    <w:rsid w:val="003E356D"/>
    <w:rsid w:val="003E44E8"/>
    <w:rsid w:val="003E4689"/>
    <w:rsid w:val="003E4F62"/>
    <w:rsid w:val="003F0890"/>
    <w:rsid w:val="003F21BB"/>
    <w:rsid w:val="003F3902"/>
    <w:rsid w:val="003F3999"/>
    <w:rsid w:val="003F41C8"/>
    <w:rsid w:val="003F5399"/>
    <w:rsid w:val="003F6704"/>
    <w:rsid w:val="00411A31"/>
    <w:rsid w:val="00420460"/>
    <w:rsid w:val="0042071F"/>
    <w:rsid w:val="0042210B"/>
    <w:rsid w:val="00423CDB"/>
    <w:rsid w:val="004243B2"/>
    <w:rsid w:val="00425E7F"/>
    <w:rsid w:val="00426944"/>
    <w:rsid w:val="00431731"/>
    <w:rsid w:val="00433E1E"/>
    <w:rsid w:val="00435BEF"/>
    <w:rsid w:val="00436896"/>
    <w:rsid w:val="00437737"/>
    <w:rsid w:val="0044004A"/>
    <w:rsid w:val="00441961"/>
    <w:rsid w:val="00441C63"/>
    <w:rsid w:val="00442115"/>
    <w:rsid w:val="00444024"/>
    <w:rsid w:val="004449DE"/>
    <w:rsid w:val="00444EE8"/>
    <w:rsid w:val="004458FF"/>
    <w:rsid w:val="00446704"/>
    <w:rsid w:val="004467C4"/>
    <w:rsid w:val="00447C44"/>
    <w:rsid w:val="00450F9F"/>
    <w:rsid w:val="0045101D"/>
    <w:rsid w:val="004534D0"/>
    <w:rsid w:val="00454A04"/>
    <w:rsid w:val="00454A12"/>
    <w:rsid w:val="00460B16"/>
    <w:rsid w:val="0046247D"/>
    <w:rsid w:val="00464379"/>
    <w:rsid w:val="004647BE"/>
    <w:rsid w:val="004661B5"/>
    <w:rsid w:val="00467D1F"/>
    <w:rsid w:val="004707AC"/>
    <w:rsid w:val="00471E43"/>
    <w:rsid w:val="00476F14"/>
    <w:rsid w:val="0048036A"/>
    <w:rsid w:val="0048176D"/>
    <w:rsid w:val="00481C50"/>
    <w:rsid w:val="004848C7"/>
    <w:rsid w:val="00484A10"/>
    <w:rsid w:val="00485014"/>
    <w:rsid w:val="00486790"/>
    <w:rsid w:val="00486CF5"/>
    <w:rsid w:val="00487525"/>
    <w:rsid w:val="00490D63"/>
    <w:rsid w:val="00493516"/>
    <w:rsid w:val="0049485C"/>
    <w:rsid w:val="00497C9C"/>
    <w:rsid w:val="004A0ABF"/>
    <w:rsid w:val="004A14B4"/>
    <w:rsid w:val="004A1637"/>
    <w:rsid w:val="004A2F93"/>
    <w:rsid w:val="004A5DBB"/>
    <w:rsid w:val="004A63CA"/>
    <w:rsid w:val="004B0297"/>
    <w:rsid w:val="004B06EA"/>
    <w:rsid w:val="004B1349"/>
    <w:rsid w:val="004B4B72"/>
    <w:rsid w:val="004B4F48"/>
    <w:rsid w:val="004B4F97"/>
    <w:rsid w:val="004B67B8"/>
    <w:rsid w:val="004B7B1D"/>
    <w:rsid w:val="004C224C"/>
    <w:rsid w:val="004C228B"/>
    <w:rsid w:val="004C386F"/>
    <w:rsid w:val="004C497D"/>
    <w:rsid w:val="004C4AC5"/>
    <w:rsid w:val="004C5236"/>
    <w:rsid w:val="004C754E"/>
    <w:rsid w:val="004D0683"/>
    <w:rsid w:val="004D3AE1"/>
    <w:rsid w:val="004D45B1"/>
    <w:rsid w:val="004D4FC1"/>
    <w:rsid w:val="004D7BFD"/>
    <w:rsid w:val="004E0013"/>
    <w:rsid w:val="004E137F"/>
    <w:rsid w:val="004E18AB"/>
    <w:rsid w:val="004E32CA"/>
    <w:rsid w:val="004E74C7"/>
    <w:rsid w:val="004E7A62"/>
    <w:rsid w:val="004F0771"/>
    <w:rsid w:val="004F0A08"/>
    <w:rsid w:val="004F0F79"/>
    <w:rsid w:val="004F1FBE"/>
    <w:rsid w:val="004F5184"/>
    <w:rsid w:val="004F5883"/>
    <w:rsid w:val="00502BB8"/>
    <w:rsid w:val="00506F6A"/>
    <w:rsid w:val="00512010"/>
    <w:rsid w:val="00512514"/>
    <w:rsid w:val="00514240"/>
    <w:rsid w:val="00515EDE"/>
    <w:rsid w:val="0051605D"/>
    <w:rsid w:val="005175F3"/>
    <w:rsid w:val="00520163"/>
    <w:rsid w:val="00521339"/>
    <w:rsid w:val="005223ED"/>
    <w:rsid w:val="00522427"/>
    <w:rsid w:val="00523BB4"/>
    <w:rsid w:val="00524B8E"/>
    <w:rsid w:val="00531550"/>
    <w:rsid w:val="00531F18"/>
    <w:rsid w:val="0053291C"/>
    <w:rsid w:val="0053353C"/>
    <w:rsid w:val="00534D6A"/>
    <w:rsid w:val="00535632"/>
    <w:rsid w:val="0054012D"/>
    <w:rsid w:val="00542488"/>
    <w:rsid w:val="005440F6"/>
    <w:rsid w:val="005442AB"/>
    <w:rsid w:val="00547129"/>
    <w:rsid w:val="00552F83"/>
    <w:rsid w:val="00553B1C"/>
    <w:rsid w:val="00554E23"/>
    <w:rsid w:val="00555690"/>
    <w:rsid w:val="00555C71"/>
    <w:rsid w:val="0056003C"/>
    <w:rsid w:val="00561423"/>
    <w:rsid w:val="00561A8A"/>
    <w:rsid w:val="00561EEB"/>
    <w:rsid w:val="00563427"/>
    <w:rsid w:val="00567786"/>
    <w:rsid w:val="0057490F"/>
    <w:rsid w:val="00580CEB"/>
    <w:rsid w:val="00581005"/>
    <w:rsid w:val="00581820"/>
    <w:rsid w:val="00583386"/>
    <w:rsid w:val="00583C09"/>
    <w:rsid w:val="005841BA"/>
    <w:rsid w:val="00590E61"/>
    <w:rsid w:val="0059163F"/>
    <w:rsid w:val="00593778"/>
    <w:rsid w:val="00594D6D"/>
    <w:rsid w:val="00595A15"/>
    <w:rsid w:val="0059688D"/>
    <w:rsid w:val="005A022C"/>
    <w:rsid w:val="005A1214"/>
    <w:rsid w:val="005A127E"/>
    <w:rsid w:val="005A1669"/>
    <w:rsid w:val="005A5D48"/>
    <w:rsid w:val="005A79F9"/>
    <w:rsid w:val="005A7D9C"/>
    <w:rsid w:val="005B11D2"/>
    <w:rsid w:val="005B19B6"/>
    <w:rsid w:val="005B7D4D"/>
    <w:rsid w:val="005C114F"/>
    <w:rsid w:val="005C30CB"/>
    <w:rsid w:val="005C47B6"/>
    <w:rsid w:val="005C4A61"/>
    <w:rsid w:val="005C68EF"/>
    <w:rsid w:val="005D19FE"/>
    <w:rsid w:val="005D1AB6"/>
    <w:rsid w:val="005D27A4"/>
    <w:rsid w:val="005D6722"/>
    <w:rsid w:val="005D7F38"/>
    <w:rsid w:val="005E0F0C"/>
    <w:rsid w:val="005E3FE3"/>
    <w:rsid w:val="005E43ED"/>
    <w:rsid w:val="005E77BC"/>
    <w:rsid w:val="005E7E1A"/>
    <w:rsid w:val="005F11B2"/>
    <w:rsid w:val="005F23CE"/>
    <w:rsid w:val="005F3C92"/>
    <w:rsid w:val="005F44FF"/>
    <w:rsid w:val="005F5522"/>
    <w:rsid w:val="005F5676"/>
    <w:rsid w:val="005F77F2"/>
    <w:rsid w:val="00600374"/>
    <w:rsid w:val="00601BB2"/>
    <w:rsid w:val="00604F2D"/>
    <w:rsid w:val="0060645F"/>
    <w:rsid w:val="00610E62"/>
    <w:rsid w:val="006156EB"/>
    <w:rsid w:val="00616147"/>
    <w:rsid w:val="00621219"/>
    <w:rsid w:val="00621900"/>
    <w:rsid w:val="00622BE3"/>
    <w:rsid w:val="00623B7F"/>
    <w:rsid w:val="00627598"/>
    <w:rsid w:val="00630ADC"/>
    <w:rsid w:val="00634388"/>
    <w:rsid w:val="00640FF3"/>
    <w:rsid w:val="00641AA6"/>
    <w:rsid w:val="00642680"/>
    <w:rsid w:val="00642EB1"/>
    <w:rsid w:val="0064766A"/>
    <w:rsid w:val="00652DD4"/>
    <w:rsid w:val="00653EB6"/>
    <w:rsid w:val="00655729"/>
    <w:rsid w:val="00655800"/>
    <w:rsid w:val="006559CC"/>
    <w:rsid w:val="00656163"/>
    <w:rsid w:val="00660790"/>
    <w:rsid w:val="006619ED"/>
    <w:rsid w:val="00664322"/>
    <w:rsid w:val="00664C17"/>
    <w:rsid w:val="006651D8"/>
    <w:rsid w:val="006679BC"/>
    <w:rsid w:val="00667BDA"/>
    <w:rsid w:val="00667CBD"/>
    <w:rsid w:val="00667DEC"/>
    <w:rsid w:val="0067135A"/>
    <w:rsid w:val="0067220B"/>
    <w:rsid w:val="00673D96"/>
    <w:rsid w:val="00676659"/>
    <w:rsid w:val="00676AAD"/>
    <w:rsid w:val="00680FF2"/>
    <w:rsid w:val="00690B93"/>
    <w:rsid w:val="00691B50"/>
    <w:rsid w:val="006935FF"/>
    <w:rsid w:val="00693FAF"/>
    <w:rsid w:val="00695E76"/>
    <w:rsid w:val="00697B48"/>
    <w:rsid w:val="006A311E"/>
    <w:rsid w:val="006A3F66"/>
    <w:rsid w:val="006A42E1"/>
    <w:rsid w:val="006A5335"/>
    <w:rsid w:val="006A57CC"/>
    <w:rsid w:val="006A6B73"/>
    <w:rsid w:val="006A753C"/>
    <w:rsid w:val="006A7E0A"/>
    <w:rsid w:val="006B0007"/>
    <w:rsid w:val="006B5E81"/>
    <w:rsid w:val="006B6704"/>
    <w:rsid w:val="006B791C"/>
    <w:rsid w:val="006C28C7"/>
    <w:rsid w:val="006C4161"/>
    <w:rsid w:val="006C4F07"/>
    <w:rsid w:val="006D17A3"/>
    <w:rsid w:val="006D1974"/>
    <w:rsid w:val="006D2581"/>
    <w:rsid w:val="006D3B2B"/>
    <w:rsid w:val="006D3FE1"/>
    <w:rsid w:val="006D4937"/>
    <w:rsid w:val="006D6D60"/>
    <w:rsid w:val="006E2359"/>
    <w:rsid w:val="006E2482"/>
    <w:rsid w:val="006E5AA1"/>
    <w:rsid w:val="006E63AA"/>
    <w:rsid w:val="006E7C2A"/>
    <w:rsid w:val="006F24FE"/>
    <w:rsid w:val="006F337E"/>
    <w:rsid w:val="006F33D3"/>
    <w:rsid w:val="006F485F"/>
    <w:rsid w:val="006F4ACC"/>
    <w:rsid w:val="006F56CC"/>
    <w:rsid w:val="006F63D9"/>
    <w:rsid w:val="006F6AE0"/>
    <w:rsid w:val="0070047D"/>
    <w:rsid w:val="00700DA3"/>
    <w:rsid w:val="0070207C"/>
    <w:rsid w:val="00704D6E"/>
    <w:rsid w:val="00706182"/>
    <w:rsid w:val="007061C6"/>
    <w:rsid w:val="007078C3"/>
    <w:rsid w:val="00707B5C"/>
    <w:rsid w:val="007122B5"/>
    <w:rsid w:val="0071351D"/>
    <w:rsid w:val="00714745"/>
    <w:rsid w:val="00714D66"/>
    <w:rsid w:val="00716247"/>
    <w:rsid w:val="007164A3"/>
    <w:rsid w:val="00717102"/>
    <w:rsid w:val="00720C2A"/>
    <w:rsid w:val="00721122"/>
    <w:rsid w:val="00721FF5"/>
    <w:rsid w:val="007245C9"/>
    <w:rsid w:val="00724EB0"/>
    <w:rsid w:val="007276F2"/>
    <w:rsid w:val="00727CDC"/>
    <w:rsid w:val="00730282"/>
    <w:rsid w:val="007317E7"/>
    <w:rsid w:val="00732C1C"/>
    <w:rsid w:val="00733B22"/>
    <w:rsid w:val="00735308"/>
    <w:rsid w:val="00735FAC"/>
    <w:rsid w:val="007360E4"/>
    <w:rsid w:val="007418E9"/>
    <w:rsid w:val="007429AB"/>
    <w:rsid w:val="007432A5"/>
    <w:rsid w:val="00744A2D"/>
    <w:rsid w:val="007467A8"/>
    <w:rsid w:val="00747729"/>
    <w:rsid w:val="007504E2"/>
    <w:rsid w:val="00751CE9"/>
    <w:rsid w:val="00751EC6"/>
    <w:rsid w:val="00752B22"/>
    <w:rsid w:val="00752CB2"/>
    <w:rsid w:val="007628C9"/>
    <w:rsid w:val="00767281"/>
    <w:rsid w:val="00767288"/>
    <w:rsid w:val="00767C4A"/>
    <w:rsid w:val="007705CA"/>
    <w:rsid w:val="00771679"/>
    <w:rsid w:val="00772246"/>
    <w:rsid w:val="00773099"/>
    <w:rsid w:val="007742F5"/>
    <w:rsid w:val="00774C21"/>
    <w:rsid w:val="0077671B"/>
    <w:rsid w:val="007806D5"/>
    <w:rsid w:val="00781D65"/>
    <w:rsid w:val="007857DC"/>
    <w:rsid w:val="00787201"/>
    <w:rsid w:val="007905F3"/>
    <w:rsid w:val="00790A72"/>
    <w:rsid w:val="00791481"/>
    <w:rsid w:val="00795843"/>
    <w:rsid w:val="00795BF7"/>
    <w:rsid w:val="00796472"/>
    <w:rsid w:val="00797524"/>
    <w:rsid w:val="007A0C8E"/>
    <w:rsid w:val="007A22FA"/>
    <w:rsid w:val="007A655F"/>
    <w:rsid w:val="007A7E84"/>
    <w:rsid w:val="007A7FC3"/>
    <w:rsid w:val="007B1217"/>
    <w:rsid w:val="007B3E35"/>
    <w:rsid w:val="007B4771"/>
    <w:rsid w:val="007B47EC"/>
    <w:rsid w:val="007B68AC"/>
    <w:rsid w:val="007B6A3A"/>
    <w:rsid w:val="007C029E"/>
    <w:rsid w:val="007C1CF1"/>
    <w:rsid w:val="007C1E76"/>
    <w:rsid w:val="007C29B2"/>
    <w:rsid w:val="007C5FFF"/>
    <w:rsid w:val="007C6917"/>
    <w:rsid w:val="007C6ED5"/>
    <w:rsid w:val="007D2116"/>
    <w:rsid w:val="007D35F2"/>
    <w:rsid w:val="007D36AA"/>
    <w:rsid w:val="007D5319"/>
    <w:rsid w:val="007D7A72"/>
    <w:rsid w:val="007E0014"/>
    <w:rsid w:val="007E1F95"/>
    <w:rsid w:val="007E3D1E"/>
    <w:rsid w:val="007E5318"/>
    <w:rsid w:val="007E550B"/>
    <w:rsid w:val="00802C79"/>
    <w:rsid w:val="0080353D"/>
    <w:rsid w:val="00803855"/>
    <w:rsid w:val="0080389E"/>
    <w:rsid w:val="00803F49"/>
    <w:rsid w:val="008114DB"/>
    <w:rsid w:val="00813D4E"/>
    <w:rsid w:val="008144F8"/>
    <w:rsid w:val="0081673F"/>
    <w:rsid w:val="00816EE0"/>
    <w:rsid w:val="008170B9"/>
    <w:rsid w:val="008231E1"/>
    <w:rsid w:val="00824D91"/>
    <w:rsid w:val="008252F4"/>
    <w:rsid w:val="00832449"/>
    <w:rsid w:val="00834DF6"/>
    <w:rsid w:val="00835EE6"/>
    <w:rsid w:val="008377AE"/>
    <w:rsid w:val="008417E4"/>
    <w:rsid w:val="00842997"/>
    <w:rsid w:val="00844DF9"/>
    <w:rsid w:val="008454DF"/>
    <w:rsid w:val="0084687F"/>
    <w:rsid w:val="00847D49"/>
    <w:rsid w:val="008566FA"/>
    <w:rsid w:val="008568B7"/>
    <w:rsid w:val="00857E5C"/>
    <w:rsid w:val="0086203B"/>
    <w:rsid w:val="008725AA"/>
    <w:rsid w:val="0087470A"/>
    <w:rsid w:val="00874B4F"/>
    <w:rsid w:val="00875321"/>
    <w:rsid w:val="008806FF"/>
    <w:rsid w:val="00890677"/>
    <w:rsid w:val="00891209"/>
    <w:rsid w:val="00891CAA"/>
    <w:rsid w:val="008952E7"/>
    <w:rsid w:val="00895F83"/>
    <w:rsid w:val="008962BF"/>
    <w:rsid w:val="00896507"/>
    <w:rsid w:val="00897A15"/>
    <w:rsid w:val="008A060B"/>
    <w:rsid w:val="008A09BE"/>
    <w:rsid w:val="008A147C"/>
    <w:rsid w:val="008A1483"/>
    <w:rsid w:val="008A2241"/>
    <w:rsid w:val="008A2AC8"/>
    <w:rsid w:val="008A2B08"/>
    <w:rsid w:val="008A2B6D"/>
    <w:rsid w:val="008A2BDB"/>
    <w:rsid w:val="008A3EC1"/>
    <w:rsid w:val="008A577C"/>
    <w:rsid w:val="008A5909"/>
    <w:rsid w:val="008A60E5"/>
    <w:rsid w:val="008A646C"/>
    <w:rsid w:val="008A6806"/>
    <w:rsid w:val="008B2C04"/>
    <w:rsid w:val="008B33AE"/>
    <w:rsid w:val="008B458A"/>
    <w:rsid w:val="008B45A7"/>
    <w:rsid w:val="008B560B"/>
    <w:rsid w:val="008C0CD0"/>
    <w:rsid w:val="008C1458"/>
    <w:rsid w:val="008C3601"/>
    <w:rsid w:val="008C589B"/>
    <w:rsid w:val="008C5DD6"/>
    <w:rsid w:val="008C67D7"/>
    <w:rsid w:val="008D0E44"/>
    <w:rsid w:val="008D5811"/>
    <w:rsid w:val="008D66FC"/>
    <w:rsid w:val="008D6A95"/>
    <w:rsid w:val="008D7192"/>
    <w:rsid w:val="008E449C"/>
    <w:rsid w:val="008E589E"/>
    <w:rsid w:val="008E76D5"/>
    <w:rsid w:val="008F1E81"/>
    <w:rsid w:val="008F6EB7"/>
    <w:rsid w:val="008F705C"/>
    <w:rsid w:val="008F76C8"/>
    <w:rsid w:val="0090046C"/>
    <w:rsid w:val="00900C33"/>
    <w:rsid w:val="00900CA6"/>
    <w:rsid w:val="00903C08"/>
    <w:rsid w:val="00912135"/>
    <w:rsid w:val="0091709E"/>
    <w:rsid w:val="00920CA2"/>
    <w:rsid w:val="00921B0C"/>
    <w:rsid w:val="00921D00"/>
    <w:rsid w:val="00922421"/>
    <w:rsid w:val="00926FCC"/>
    <w:rsid w:val="00927809"/>
    <w:rsid w:val="00930CB5"/>
    <w:rsid w:val="00931A61"/>
    <w:rsid w:val="00934053"/>
    <w:rsid w:val="00934EE4"/>
    <w:rsid w:val="0093590C"/>
    <w:rsid w:val="0093710A"/>
    <w:rsid w:val="00937543"/>
    <w:rsid w:val="00937F09"/>
    <w:rsid w:val="00940F85"/>
    <w:rsid w:val="0094293F"/>
    <w:rsid w:val="00945887"/>
    <w:rsid w:val="00947762"/>
    <w:rsid w:val="00954661"/>
    <w:rsid w:val="00955FF0"/>
    <w:rsid w:val="00957A7E"/>
    <w:rsid w:val="009608F5"/>
    <w:rsid w:val="009613F3"/>
    <w:rsid w:val="00961974"/>
    <w:rsid w:val="00961EC6"/>
    <w:rsid w:val="00962177"/>
    <w:rsid w:val="0096274D"/>
    <w:rsid w:val="00966D2A"/>
    <w:rsid w:val="009703E5"/>
    <w:rsid w:val="00971275"/>
    <w:rsid w:val="00981C1C"/>
    <w:rsid w:val="00983717"/>
    <w:rsid w:val="00985518"/>
    <w:rsid w:val="009860A5"/>
    <w:rsid w:val="00992734"/>
    <w:rsid w:val="009A2130"/>
    <w:rsid w:val="009A2674"/>
    <w:rsid w:val="009A408B"/>
    <w:rsid w:val="009A51F7"/>
    <w:rsid w:val="009B0766"/>
    <w:rsid w:val="009B13A3"/>
    <w:rsid w:val="009B279B"/>
    <w:rsid w:val="009B31E7"/>
    <w:rsid w:val="009B3237"/>
    <w:rsid w:val="009B777D"/>
    <w:rsid w:val="009B7AF9"/>
    <w:rsid w:val="009B7D5B"/>
    <w:rsid w:val="009C1574"/>
    <w:rsid w:val="009C2DF0"/>
    <w:rsid w:val="009C6EC7"/>
    <w:rsid w:val="009D05FD"/>
    <w:rsid w:val="009D0B73"/>
    <w:rsid w:val="009D2DAD"/>
    <w:rsid w:val="009D42FB"/>
    <w:rsid w:val="009D470C"/>
    <w:rsid w:val="009D4FB6"/>
    <w:rsid w:val="009D60E8"/>
    <w:rsid w:val="009E17B3"/>
    <w:rsid w:val="009E259A"/>
    <w:rsid w:val="009E5120"/>
    <w:rsid w:val="009F189C"/>
    <w:rsid w:val="009F1B45"/>
    <w:rsid w:val="009F1DCE"/>
    <w:rsid w:val="009F2FD1"/>
    <w:rsid w:val="009F3A03"/>
    <w:rsid w:val="009F3D8F"/>
    <w:rsid w:val="00A034C3"/>
    <w:rsid w:val="00A03660"/>
    <w:rsid w:val="00A10F9A"/>
    <w:rsid w:val="00A17594"/>
    <w:rsid w:val="00A2407E"/>
    <w:rsid w:val="00A2421D"/>
    <w:rsid w:val="00A246B3"/>
    <w:rsid w:val="00A259B6"/>
    <w:rsid w:val="00A30947"/>
    <w:rsid w:val="00A329B0"/>
    <w:rsid w:val="00A33622"/>
    <w:rsid w:val="00A34799"/>
    <w:rsid w:val="00A36666"/>
    <w:rsid w:val="00A36674"/>
    <w:rsid w:val="00A36A1C"/>
    <w:rsid w:val="00A37067"/>
    <w:rsid w:val="00A37DC8"/>
    <w:rsid w:val="00A40E30"/>
    <w:rsid w:val="00A43D11"/>
    <w:rsid w:val="00A43D54"/>
    <w:rsid w:val="00A50076"/>
    <w:rsid w:val="00A5217F"/>
    <w:rsid w:val="00A549E5"/>
    <w:rsid w:val="00A56E81"/>
    <w:rsid w:val="00A57CCE"/>
    <w:rsid w:val="00A606D1"/>
    <w:rsid w:val="00A61D6A"/>
    <w:rsid w:val="00A6273D"/>
    <w:rsid w:val="00A629A4"/>
    <w:rsid w:val="00A62FB6"/>
    <w:rsid w:val="00A65B37"/>
    <w:rsid w:val="00A66B02"/>
    <w:rsid w:val="00A7135B"/>
    <w:rsid w:val="00A7293D"/>
    <w:rsid w:val="00A74AC9"/>
    <w:rsid w:val="00A75C54"/>
    <w:rsid w:val="00A75FBC"/>
    <w:rsid w:val="00A76BE6"/>
    <w:rsid w:val="00A777B2"/>
    <w:rsid w:val="00A82F83"/>
    <w:rsid w:val="00A835B8"/>
    <w:rsid w:val="00A903BF"/>
    <w:rsid w:val="00A91E5F"/>
    <w:rsid w:val="00A92503"/>
    <w:rsid w:val="00A92DB2"/>
    <w:rsid w:val="00A96ADF"/>
    <w:rsid w:val="00AA0A72"/>
    <w:rsid w:val="00AA0F29"/>
    <w:rsid w:val="00AA1C04"/>
    <w:rsid w:val="00AA5321"/>
    <w:rsid w:val="00AA58EE"/>
    <w:rsid w:val="00AA647A"/>
    <w:rsid w:val="00AB0B6E"/>
    <w:rsid w:val="00AB1C89"/>
    <w:rsid w:val="00AB4E0B"/>
    <w:rsid w:val="00AB552A"/>
    <w:rsid w:val="00AB620C"/>
    <w:rsid w:val="00AC1984"/>
    <w:rsid w:val="00AC239E"/>
    <w:rsid w:val="00AC752F"/>
    <w:rsid w:val="00AC7638"/>
    <w:rsid w:val="00AC7A57"/>
    <w:rsid w:val="00AC7A63"/>
    <w:rsid w:val="00AD5E54"/>
    <w:rsid w:val="00AE064C"/>
    <w:rsid w:val="00AE1F08"/>
    <w:rsid w:val="00AE3B17"/>
    <w:rsid w:val="00AE3C60"/>
    <w:rsid w:val="00AE49DC"/>
    <w:rsid w:val="00AE5001"/>
    <w:rsid w:val="00AE585C"/>
    <w:rsid w:val="00AE61D5"/>
    <w:rsid w:val="00AF2546"/>
    <w:rsid w:val="00AF27DE"/>
    <w:rsid w:val="00AF3202"/>
    <w:rsid w:val="00AF4428"/>
    <w:rsid w:val="00AF4C84"/>
    <w:rsid w:val="00AF5D76"/>
    <w:rsid w:val="00AF6D3F"/>
    <w:rsid w:val="00B01A02"/>
    <w:rsid w:val="00B037EF"/>
    <w:rsid w:val="00B058CC"/>
    <w:rsid w:val="00B05D56"/>
    <w:rsid w:val="00B07DC0"/>
    <w:rsid w:val="00B10A15"/>
    <w:rsid w:val="00B12F66"/>
    <w:rsid w:val="00B131AA"/>
    <w:rsid w:val="00B13624"/>
    <w:rsid w:val="00B13E43"/>
    <w:rsid w:val="00B16510"/>
    <w:rsid w:val="00B17139"/>
    <w:rsid w:val="00B17C03"/>
    <w:rsid w:val="00B2233F"/>
    <w:rsid w:val="00B2532B"/>
    <w:rsid w:val="00B26057"/>
    <w:rsid w:val="00B3042A"/>
    <w:rsid w:val="00B31082"/>
    <w:rsid w:val="00B316FF"/>
    <w:rsid w:val="00B31928"/>
    <w:rsid w:val="00B32D97"/>
    <w:rsid w:val="00B34B56"/>
    <w:rsid w:val="00B35A02"/>
    <w:rsid w:val="00B3633B"/>
    <w:rsid w:val="00B37BBD"/>
    <w:rsid w:val="00B40E79"/>
    <w:rsid w:val="00B418AF"/>
    <w:rsid w:val="00B4191F"/>
    <w:rsid w:val="00B4490E"/>
    <w:rsid w:val="00B45B39"/>
    <w:rsid w:val="00B50829"/>
    <w:rsid w:val="00B564A2"/>
    <w:rsid w:val="00B57DB5"/>
    <w:rsid w:val="00B6157E"/>
    <w:rsid w:val="00B64210"/>
    <w:rsid w:val="00B64A44"/>
    <w:rsid w:val="00B6697E"/>
    <w:rsid w:val="00B72005"/>
    <w:rsid w:val="00B74EFD"/>
    <w:rsid w:val="00B77238"/>
    <w:rsid w:val="00B7742C"/>
    <w:rsid w:val="00B82162"/>
    <w:rsid w:val="00B82BA7"/>
    <w:rsid w:val="00B84A7A"/>
    <w:rsid w:val="00B855F7"/>
    <w:rsid w:val="00B90E11"/>
    <w:rsid w:val="00B918F5"/>
    <w:rsid w:val="00B92803"/>
    <w:rsid w:val="00B9310E"/>
    <w:rsid w:val="00B93C1C"/>
    <w:rsid w:val="00B94B72"/>
    <w:rsid w:val="00B95166"/>
    <w:rsid w:val="00B95E61"/>
    <w:rsid w:val="00BA0209"/>
    <w:rsid w:val="00BA16D8"/>
    <w:rsid w:val="00BA3513"/>
    <w:rsid w:val="00BA61DB"/>
    <w:rsid w:val="00BA64C6"/>
    <w:rsid w:val="00BA692E"/>
    <w:rsid w:val="00BB637F"/>
    <w:rsid w:val="00BB7AFD"/>
    <w:rsid w:val="00BC05BC"/>
    <w:rsid w:val="00BC27BA"/>
    <w:rsid w:val="00BC2E1A"/>
    <w:rsid w:val="00BC4D5A"/>
    <w:rsid w:val="00BC6507"/>
    <w:rsid w:val="00BC6802"/>
    <w:rsid w:val="00BD162F"/>
    <w:rsid w:val="00BD2210"/>
    <w:rsid w:val="00BD6289"/>
    <w:rsid w:val="00BD6399"/>
    <w:rsid w:val="00BD66EB"/>
    <w:rsid w:val="00BD7096"/>
    <w:rsid w:val="00BD7FF2"/>
    <w:rsid w:val="00BE42DF"/>
    <w:rsid w:val="00BE55C3"/>
    <w:rsid w:val="00BE70DE"/>
    <w:rsid w:val="00BE7613"/>
    <w:rsid w:val="00BF1B21"/>
    <w:rsid w:val="00BF1D98"/>
    <w:rsid w:val="00BF2864"/>
    <w:rsid w:val="00BF2E93"/>
    <w:rsid w:val="00BF3951"/>
    <w:rsid w:val="00BF3E77"/>
    <w:rsid w:val="00BF4276"/>
    <w:rsid w:val="00BF5509"/>
    <w:rsid w:val="00BF5858"/>
    <w:rsid w:val="00BF5C67"/>
    <w:rsid w:val="00BF62A0"/>
    <w:rsid w:val="00C00B55"/>
    <w:rsid w:val="00C042F9"/>
    <w:rsid w:val="00C0450A"/>
    <w:rsid w:val="00C04D7E"/>
    <w:rsid w:val="00C12A2C"/>
    <w:rsid w:val="00C131FE"/>
    <w:rsid w:val="00C14132"/>
    <w:rsid w:val="00C15005"/>
    <w:rsid w:val="00C15148"/>
    <w:rsid w:val="00C16779"/>
    <w:rsid w:val="00C21883"/>
    <w:rsid w:val="00C22F7B"/>
    <w:rsid w:val="00C2333E"/>
    <w:rsid w:val="00C23B82"/>
    <w:rsid w:val="00C24480"/>
    <w:rsid w:val="00C2484A"/>
    <w:rsid w:val="00C25D8C"/>
    <w:rsid w:val="00C27D18"/>
    <w:rsid w:val="00C30A30"/>
    <w:rsid w:val="00C30F57"/>
    <w:rsid w:val="00C336CB"/>
    <w:rsid w:val="00C3444A"/>
    <w:rsid w:val="00C36248"/>
    <w:rsid w:val="00C40833"/>
    <w:rsid w:val="00C41A3A"/>
    <w:rsid w:val="00C43FCC"/>
    <w:rsid w:val="00C44AB5"/>
    <w:rsid w:val="00C462CC"/>
    <w:rsid w:val="00C51DB0"/>
    <w:rsid w:val="00C5263A"/>
    <w:rsid w:val="00C52662"/>
    <w:rsid w:val="00C52CCE"/>
    <w:rsid w:val="00C52EDD"/>
    <w:rsid w:val="00C550FE"/>
    <w:rsid w:val="00C553E3"/>
    <w:rsid w:val="00C55995"/>
    <w:rsid w:val="00C5788A"/>
    <w:rsid w:val="00C57ABE"/>
    <w:rsid w:val="00C60537"/>
    <w:rsid w:val="00C6170C"/>
    <w:rsid w:val="00C625EF"/>
    <w:rsid w:val="00C63385"/>
    <w:rsid w:val="00C65697"/>
    <w:rsid w:val="00C6708F"/>
    <w:rsid w:val="00C7121C"/>
    <w:rsid w:val="00C76011"/>
    <w:rsid w:val="00C767B5"/>
    <w:rsid w:val="00C80DB5"/>
    <w:rsid w:val="00C82DA5"/>
    <w:rsid w:val="00C82FF3"/>
    <w:rsid w:val="00C83725"/>
    <w:rsid w:val="00C84A2B"/>
    <w:rsid w:val="00C85D60"/>
    <w:rsid w:val="00C85FDA"/>
    <w:rsid w:val="00C901B2"/>
    <w:rsid w:val="00C90D7A"/>
    <w:rsid w:val="00C90E76"/>
    <w:rsid w:val="00C916A4"/>
    <w:rsid w:val="00C92F83"/>
    <w:rsid w:val="00C94C9A"/>
    <w:rsid w:val="00C95199"/>
    <w:rsid w:val="00C95310"/>
    <w:rsid w:val="00C96F9E"/>
    <w:rsid w:val="00C979C3"/>
    <w:rsid w:val="00C97EF7"/>
    <w:rsid w:val="00CA4311"/>
    <w:rsid w:val="00CA5684"/>
    <w:rsid w:val="00CA6824"/>
    <w:rsid w:val="00CA7353"/>
    <w:rsid w:val="00CB1F6C"/>
    <w:rsid w:val="00CB2790"/>
    <w:rsid w:val="00CB2DDB"/>
    <w:rsid w:val="00CB51E2"/>
    <w:rsid w:val="00CB52A4"/>
    <w:rsid w:val="00CB74B3"/>
    <w:rsid w:val="00CC0407"/>
    <w:rsid w:val="00CC150C"/>
    <w:rsid w:val="00CC39E3"/>
    <w:rsid w:val="00CD0C68"/>
    <w:rsid w:val="00CD0CE5"/>
    <w:rsid w:val="00CD2BA2"/>
    <w:rsid w:val="00CD774A"/>
    <w:rsid w:val="00CD7F5A"/>
    <w:rsid w:val="00CE1775"/>
    <w:rsid w:val="00CE4220"/>
    <w:rsid w:val="00CE4B84"/>
    <w:rsid w:val="00CE511B"/>
    <w:rsid w:val="00CE542B"/>
    <w:rsid w:val="00CE5BBD"/>
    <w:rsid w:val="00CE6C70"/>
    <w:rsid w:val="00CF00DB"/>
    <w:rsid w:val="00CF5E64"/>
    <w:rsid w:val="00CF6E1C"/>
    <w:rsid w:val="00D00F6A"/>
    <w:rsid w:val="00D010A5"/>
    <w:rsid w:val="00D02E0A"/>
    <w:rsid w:val="00D03A6C"/>
    <w:rsid w:val="00D04F37"/>
    <w:rsid w:val="00D06D38"/>
    <w:rsid w:val="00D10717"/>
    <w:rsid w:val="00D1214A"/>
    <w:rsid w:val="00D13545"/>
    <w:rsid w:val="00D13A58"/>
    <w:rsid w:val="00D158B6"/>
    <w:rsid w:val="00D21A41"/>
    <w:rsid w:val="00D23AAB"/>
    <w:rsid w:val="00D23AF3"/>
    <w:rsid w:val="00D23DB1"/>
    <w:rsid w:val="00D24341"/>
    <w:rsid w:val="00D25EF2"/>
    <w:rsid w:val="00D27397"/>
    <w:rsid w:val="00D27EBE"/>
    <w:rsid w:val="00D31547"/>
    <w:rsid w:val="00D321E5"/>
    <w:rsid w:val="00D3293C"/>
    <w:rsid w:val="00D35FA9"/>
    <w:rsid w:val="00D36ACC"/>
    <w:rsid w:val="00D37256"/>
    <w:rsid w:val="00D431AB"/>
    <w:rsid w:val="00D466D5"/>
    <w:rsid w:val="00D51EB6"/>
    <w:rsid w:val="00D540A1"/>
    <w:rsid w:val="00D54F73"/>
    <w:rsid w:val="00D60DF3"/>
    <w:rsid w:val="00D62F88"/>
    <w:rsid w:val="00D63869"/>
    <w:rsid w:val="00D63D6D"/>
    <w:rsid w:val="00D65EC5"/>
    <w:rsid w:val="00D67895"/>
    <w:rsid w:val="00D705CB"/>
    <w:rsid w:val="00D70888"/>
    <w:rsid w:val="00D71091"/>
    <w:rsid w:val="00D71A3A"/>
    <w:rsid w:val="00D72FD8"/>
    <w:rsid w:val="00D73401"/>
    <w:rsid w:val="00D73DA9"/>
    <w:rsid w:val="00D75912"/>
    <w:rsid w:val="00D76F81"/>
    <w:rsid w:val="00D83660"/>
    <w:rsid w:val="00D84596"/>
    <w:rsid w:val="00D8674C"/>
    <w:rsid w:val="00D86948"/>
    <w:rsid w:val="00D86E6F"/>
    <w:rsid w:val="00D8711C"/>
    <w:rsid w:val="00D87B9B"/>
    <w:rsid w:val="00D95660"/>
    <w:rsid w:val="00D97C0E"/>
    <w:rsid w:val="00DA0299"/>
    <w:rsid w:val="00DA1EAD"/>
    <w:rsid w:val="00DA3935"/>
    <w:rsid w:val="00DA3E37"/>
    <w:rsid w:val="00DA4A73"/>
    <w:rsid w:val="00DB305D"/>
    <w:rsid w:val="00DB462C"/>
    <w:rsid w:val="00DB4C9F"/>
    <w:rsid w:val="00DB71EC"/>
    <w:rsid w:val="00DC33EC"/>
    <w:rsid w:val="00DC45F2"/>
    <w:rsid w:val="00DC4B6C"/>
    <w:rsid w:val="00DC502E"/>
    <w:rsid w:val="00DC52C3"/>
    <w:rsid w:val="00DC71FD"/>
    <w:rsid w:val="00DC7F4C"/>
    <w:rsid w:val="00DD14DB"/>
    <w:rsid w:val="00DD211C"/>
    <w:rsid w:val="00DD2FE8"/>
    <w:rsid w:val="00DD4824"/>
    <w:rsid w:val="00DD4ABA"/>
    <w:rsid w:val="00DD67E3"/>
    <w:rsid w:val="00DE10BB"/>
    <w:rsid w:val="00DE49DB"/>
    <w:rsid w:val="00DE5579"/>
    <w:rsid w:val="00DE5CC4"/>
    <w:rsid w:val="00DE696F"/>
    <w:rsid w:val="00DE7548"/>
    <w:rsid w:val="00DE7809"/>
    <w:rsid w:val="00DF480D"/>
    <w:rsid w:val="00DF5510"/>
    <w:rsid w:val="00DF608C"/>
    <w:rsid w:val="00DF6B9C"/>
    <w:rsid w:val="00DF717A"/>
    <w:rsid w:val="00E045A9"/>
    <w:rsid w:val="00E12880"/>
    <w:rsid w:val="00E12EF5"/>
    <w:rsid w:val="00E157A8"/>
    <w:rsid w:val="00E15F61"/>
    <w:rsid w:val="00E168E1"/>
    <w:rsid w:val="00E1781D"/>
    <w:rsid w:val="00E22CE4"/>
    <w:rsid w:val="00E25B47"/>
    <w:rsid w:val="00E2639A"/>
    <w:rsid w:val="00E27783"/>
    <w:rsid w:val="00E27A76"/>
    <w:rsid w:val="00E333D0"/>
    <w:rsid w:val="00E33EC7"/>
    <w:rsid w:val="00E370DF"/>
    <w:rsid w:val="00E376A0"/>
    <w:rsid w:val="00E37A52"/>
    <w:rsid w:val="00E406D4"/>
    <w:rsid w:val="00E4257C"/>
    <w:rsid w:val="00E43343"/>
    <w:rsid w:val="00E43949"/>
    <w:rsid w:val="00E45ECF"/>
    <w:rsid w:val="00E50EB9"/>
    <w:rsid w:val="00E51C70"/>
    <w:rsid w:val="00E52AF0"/>
    <w:rsid w:val="00E53B50"/>
    <w:rsid w:val="00E55B12"/>
    <w:rsid w:val="00E568FF"/>
    <w:rsid w:val="00E57310"/>
    <w:rsid w:val="00E606BA"/>
    <w:rsid w:val="00E60978"/>
    <w:rsid w:val="00E61818"/>
    <w:rsid w:val="00E618E6"/>
    <w:rsid w:val="00E6459F"/>
    <w:rsid w:val="00E66561"/>
    <w:rsid w:val="00E66776"/>
    <w:rsid w:val="00E70B89"/>
    <w:rsid w:val="00E713E3"/>
    <w:rsid w:val="00E74660"/>
    <w:rsid w:val="00E747B3"/>
    <w:rsid w:val="00E77B05"/>
    <w:rsid w:val="00E80629"/>
    <w:rsid w:val="00E81A39"/>
    <w:rsid w:val="00E81D55"/>
    <w:rsid w:val="00E8323C"/>
    <w:rsid w:val="00E8336A"/>
    <w:rsid w:val="00E8371A"/>
    <w:rsid w:val="00E84F5E"/>
    <w:rsid w:val="00E85134"/>
    <w:rsid w:val="00E91E84"/>
    <w:rsid w:val="00E92728"/>
    <w:rsid w:val="00E9398C"/>
    <w:rsid w:val="00E9430C"/>
    <w:rsid w:val="00E943A1"/>
    <w:rsid w:val="00E96D7A"/>
    <w:rsid w:val="00E97641"/>
    <w:rsid w:val="00EA11A5"/>
    <w:rsid w:val="00EA3C94"/>
    <w:rsid w:val="00EA5742"/>
    <w:rsid w:val="00EB10F8"/>
    <w:rsid w:val="00EB3416"/>
    <w:rsid w:val="00EB4291"/>
    <w:rsid w:val="00EB667A"/>
    <w:rsid w:val="00EB7B49"/>
    <w:rsid w:val="00EC1390"/>
    <w:rsid w:val="00EC1F02"/>
    <w:rsid w:val="00EC3CFE"/>
    <w:rsid w:val="00EC7B78"/>
    <w:rsid w:val="00ED02ED"/>
    <w:rsid w:val="00ED2750"/>
    <w:rsid w:val="00ED3C7C"/>
    <w:rsid w:val="00ED63FF"/>
    <w:rsid w:val="00EE1D41"/>
    <w:rsid w:val="00EE24DE"/>
    <w:rsid w:val="00EE24EF"/>
    <w:rsid w:val="00EE2773"/>
    <w:rsid w:val="00EE4DD9"/>
    <w:rsid w:val="00EE5EE0"/>
    <w:rsid w:val="00EE7119"/>
    <w:rsid w:val="00EF0276"/>
    <w:rsid w:val="00EF3DA0"/>
    <w:rsid w:val="00EF4F3D"/>
    <w:rsid w:val="00EF78BC"/>
    <w:rsid w:val="00F01536"/>
    <w:rsid w:val="00F047AF"/>
    <w:rsid w:val="00F048E0"/>
    <w:rsid w:val="00F110DE"/>
    <w:rsid w:val="00F123C6"/>
    <w:rsid w:val="00F13DDA"/>
    <w:rsid w:val="00F17842"/>
    <w:rsid w:val="00F20D10"/>
    <w:rsid w:val="00F22252"/>
    <w:rsid w:val="00F23C49"/>
    <w:rsid w:val="00F25329"/>
    <w:rsid w:val="00F2795E"/>
    <w:rsid w:val="00F3148D"/>
    <w:rsid w:val="00F3214F"/>
    <w:rsid w:val="00F32A6E"/>
    <w:rsid w:val="00F35EDC"/>
    <w:rsid w:val="00F4035A"/>
    <w:rsid w:val="00F409CF"/>
    <w:rsid w:val="00F42D04"/>
    <w:rsid w:val="00F435DF"/>
    <w:rsid w:val="00F44271"/>
    <w:rsid w:val="00F46B16"/>
    <w:rsid w:val="00F46B8D"/>
    <w:rsid w:val="00F46F5A"/>
    <w:rsid w:val="00F4728A"/>
    <w:rsid w:val="00F51E67"/>
    <w:rsid w:val="00F53588"/>
    <w:rsid w:val="00F57722"/>
    <w:rsid w:val="00F60144"/>
    <w:rsid w:val="00F62FA2"/>
    <w:rsid w:val="00F634E9"/>
    <w:rsid w:val="00F64009"/>
    <w:rsid w:val="00F64CC4"/>
    <w:rsid w:val="00F64FCD"/>
    <w:rsid w:val="00F701AC"/>
    <w:rsid w:val="00F7063E"/>
    <w:rsid w:val="00F70B09"/>
    <w:rsid w:val="00F71E53"/>
    <w:rsid w:val="00F73161"/>
    <w:rsid w:val="00F73745"/>
    <w:rsid w:val="00F76C7B"/>
    <w:rsid w:val="00F77A1F"/>
    <w:rsid w:val="00F8032B"/>
    <w:rsid w:val="00F8499D"/>
    <w:rsid w:val="00F91886"/>
    <w:rsid w:val="00F91BB5"/>
    <w:rsid w:val="00F91BFF"/>
    <w:rsid w:val="00F93309"/>
    <w:rsid w:val="00F9581D"/>
    <w:rsid w:val="00F963AB"/>
    <w:rsid w:val="00F965B4"/>
    <w:rsid w:val="00F97CB8"/>
    <w:rsid w:val="00FA01EC"/>
    <w:rsid w:val="00FA4D0E"/>
    <w:rsid w:val="00FA516E"/>
    <w:rsid w:val="00FB05BF"/>
    <w:rsid w:val="00FB0F8A"/>
    <w:rsid w:val="00FB0FC3"/>
    <w:rsid w:val="00FB2E28"/>
    <w:rsid w:val="00FB3542"/>
    <w:rsid w:val="00FB3D48"/>
    <w:rsid w:val="00FC0D77"/>
    <w:rsid w:val="00FC491B"/>
    <w:rsid w:val="00FC5355"/>
    <w:rsid w:val="00FD22F1"/>
    <w:rsid w:val="00FD28AA"/>
    <w:rsid w:val="00FD46EA"/>
    <w:rsid w:val="00FD5050"/>
    <w:rsid w:val="00FD5170"/>
    <w:rsid w:val="00FD53AD"/>
    <w:rsid w:val="00FD65C3"/>
    <w:rsid w:val="00FD699A"/>
    <w:rsid w:val="00FD7CA8"/>
    <w:rsid w:val="00FE0431"/>
    <w:rsid w:val="00FE0F73"/>
    <w:rsid w:val="00FE145C"/>
    <w:rsid w:val="00FE3444"/>
    <w:rsid w:val="00FE3F70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F5EDB7"/>
  <w15:chartTrackingRefBased/>
  <w15:docId w15:val="{4188457E-8976-4DEB-B6C7-8CB80BC8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4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849"/>
    <w:pPr>
      <w:jc w:val="center"/>
      <w:outlineLvl w:val="0"/>
    </w:pPr>
    <w:rPr>
      <w:rFonts w:ascii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849"/>
    <w:pPr>
      <w:spacing w:line="480" w:lineRule="auto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FF3"/>
    <w:pPr>
      <w:spacing w:after="240"/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8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68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49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0F6849"/>
    <w:rPr>
      <w:rFonts w:ascii="Arial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82FF3"/>
    <w:rPr>
      <w:rFonts w:ascii="Arial" w:hAnsi="Arial" w:cs="Arial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0F684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F684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unhideWhenUsed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F6849"/>
    <w:rPr>
      <w:b/>
      <w:bCs/>
    </w:rPr>
  </w:style>
  <w:style w:type="character" w:styleId="Hyperlink">
    <w:name w:val="Hyperlink"/>
    <w:basedOn w:val="DefaultParagraphFont"/>
    <w:uiPriority w:val="99"/>
    <w:unhideWhenUsed/>
    <w:rsid w:val="000F68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68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F6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84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84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4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684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6849"/>
    <w:rPr>
      <w:rFonts w:ascii="Calibri" w:hAnsi="Calibri" w:cs="Calibri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0F68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6849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849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49"/>
    <w:rPr>
      <w:rFonts w:ascii="Segoe UI" w:eastAsia="Times New Roman" w:hAnsi="Segoe UI" w:cs="Segoe UI"/>
      <w:sz w:val="18"/>
      <w:szCs w:val="18"/>
    </w:rPr>
  </w:style>
  <w:style w:type="paragraph" w:customStyle="1" w:styleId="NumberedInstructions">
    <w:name w:val="Numbered Instructions"/>
    <w:basedOn w:val="Normal"/>
    <w:link w:val="NumberedInstructionsChar"/>
    <w:qFormat/>
    <w:rsid w:val="000F6849"/>
    <w:pPr>
      <w:jc w:val="center"/>
    </w:pPr>
    <w:rPr>
      <w:rFonts w:ascii="Times New Roman" w:eastAsia="Times New Roman" w:hAnsi="Times New Roman" w:cs="Arial"/>
      <w:b/>
      <w:sz w:val="26"/>
      <w:szCs w:val="26"/>
    </w:rPr>
  </w:style>
  <w:style w:type="character" w:customStyle="1" w:styleId="NumberedInstructionsChar">
    <w:name w:val="Numbered Instructions Char"/>
    <w:basedOn w:val="DefaultParagraphFont"/>
    <w:link w:val="NumberedInstructions"/>
    <w:rsid w:val="000F6849"/>
    <w:rPr>
      <w:rFonts w:ascii="Times New Roman" w:eastAsia="Times New Roman" w:hAnsi="Times New Roman" w:cs="Arial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F6849"/>
    <w:rPr>
      <w:color w:val="808080"/>
    </w:rPr>
  </w:style>
  <w:style w:type="paragraph" w:customStyle="1" w:styleId="Default">
    <w:name w:val="Default"/>
    <w:rsid w:val="000F68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-365419327293933626msolistparagraph">
    <w:name w:val="m_-365419327293933626msolistparagraph"/>
    <w:basedOn w:val="Normal"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0F6849"/>
    <w:pPr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SubtitleChar">
    <w:name w:val="Subtitle Char"/>
    <w:basedOn w:val="DefaultParagraphFont"/>
    <w:link w:val="Subtitle"/>
    <w:rsid w:val="000F6849"/>
    <w:rPr>
      <w:rFonts w:ascii="Times New Roman" w:eastAsia="Times New Roman" w:hAnsi="Times New Roman" w:cs="Times New Roman"/>
      <w:sz w:val="24"/>
      <w:szCs w:val="20"/>
    </w:rPr>
  </w:style>
  <w:style w:type="character" w:customStyle="1" w:styleId="nobr">
    <w:name w:val="nobr"/>
    <w:basedOn w:val="DefaultParagraphFont"/>
    <w:rsid w:val="000F6849"/>
  </w:style>
  <w:style w:type="paragraph" w:styleId="FootnoteText">
    <w:name w:val="footnote text"/>
    <w:basedOn w:val="Normal"/>
    <w:link w:val="FootnoteTextChar"/>
    <w:uiPriority w:val="99"/>
    <w:semiHidden/>
    <w:unhideWhenUsed/>
    <w:rsid w:val="000F6849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6849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6849"/>
    <w:rPr>
      <w:vertAlign w:val="superscript"/>
    </w:rPr>
  </w:style>
  <w:style w:type="paragraph" w:styleId="NoSpacing">
    <w:name w:val="No Spacing"/>
    <w:link w:val="NoSpacingChar"/>
    <w:uiPriority w:val="1"/>
    <w:qFormat/>
    <w:rsid w:val="000F684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F6849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F6849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0F6849"/>
  </w:style>
  <w:style w:type="numbering" w:customStyle="1" w:styleId="Multipunch">
    <w:name w:val="Multi punch"/>
    <w:rsid w:val="000F6849"/>
    <w:pPr>
      <w:numPr>
        <w:numId w:val="16"/>
      </w:numPr>
    </w:pPr>
  </w:style>
  <w:style w:type="numbering" w:customStyle="1" w:styleId="Singlepunch">
    <w:name w:val="Single punch"/>
    <w:rsid w:val="000F6849"/>
    <w:pPr>
      <w:numPr>
        <w:numId w:val="18"/>
      </w:numPr>
    </w:pPr>
  </w:style>
  <w:style w:type="paragraph" w:customStyle="1" w:styleId="QuestionSeparator">
    <w:name w:val="QuestionSeparator"/>
    <w:basedOn w:val="Normal"/>
    <w:qFormat/>
    <w:rsid w:val="000F6849"/>
    <w:pPr>
      <w:pBdr>
        <w:top w:val="dashed" w:sz="8" w:space="0" w:color="CCCCCC"/>
      </w:pBdr>
      <w:spacing w:before="120" w:after="120" w:line="120" w:lineRule="auto"/>
    </w:pPr>
    <w:rPr>
      <w:rFonts w:eastAsiaTheme="minorEastAsia" w:cs="Times New Roman"/>
    </w:rPr>
  </w:style>
  <w:style w:type="paragraph" w:customStyle="1" w:styleId="Dropdown">
    <w:name w:val="Dropdown"/>
    <w:basedOn w:val="Normal"/>
    <w:qFormat/>
    <w:rsid w:val="000F684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 w:cs="Times New Roman"/>
    </w:rPr>
  </w:style>
  <w:style w:type="paragraph" w:customStyle="1" w:styleId="TextEntryLine">
    <w:name w:val="TextEntryLine"/>
    <w:basedOn w:val="Normal"/>
    <w:qFormat/>
    <w:rsid w:val="000F6849"/>
    <w:pPr>
      <w:spacing w:before="240"/>
    </w:pPr>
    <w:rPr>
      <w:rFonts w:eastAsiaTheme="minorEastAsia" w:cs="Times New Roman"/>
    </w:rPr>
  </w:style>
  <w:style w:type="paragraph" w:customStyle="1" w:styleId="QDisplayLogic">
    <w:name w:val="QDisplayLogic"/>
    <w:basedOn w:val="Normal"/>
    <w:qFormat/>
    <w:rsid w:val="000F6849"/>
    <w:pPr>
      <w:shd w:val="clear" w:color="auto" w:fill="6898BB"/>
      <w:spacing w:before="120" w:after="120"/>
    </w:pPr>
    <w:rPr>
      <w:rFonts w:eastAsiaTheme="minorEastAsia" w:cs="Times New Roman"/>
      <w:i/>
      <w:color w:val="FFFFF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F684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F6849"/>
    <w:pPr>
      <w:spacing w:before="120"/>
    </w:pPr>
    <w:rPr>
      <w:rFonts w:eastAsia="Times New Roman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F6849"/>
    <w:pPr>
      <w:spacing w:before="120"/>
      <w:ind w:left="240"/>
    </w:pPr>
    <w:rPr>
      <w:rFonts w:eastAsia="Times New Roman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F6849"/>
    <w:pPr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6849"/>
    <w:pPr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6849"/>
    <w:pPr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6849"/>
    <w:pPr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6849"/>
    <w:pPr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6849"/>
    <w:pPr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6849"/>
    <w:pPr>
      <w:ind w:left="1920"/>
    </w:pPr>
    <w:rPr>
      <w:rFonts w:eastAsia="Times New Roman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6849"/>
    <w:pPr>
      <w:keepNext/>
      <w:spacing w:after="200"/>
    </w:pPr>
    <w:rPr>
      <w:rFonts w:ascii="Arial" w:eastAsia="Times New Roman" w:hAnsi="Arial" w:cs="Arial"/>
      <w:sz w:val="22"/>
      <w:szCs w:val="22"/>
    </w:rPr>
  </w:style>
  <w:style w:type="paragraph" w:customStyle="1" w:styleId="msonormal0">
    <w:name w:val="msonormal"/>
    <w:basedOn w:val="Normal"/>
    <w:rsid w:val="003219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70A1438934F040AEE5B5FE756C6D47" ma:contentTypeVersion="14" ma:contentTypeDescription="Create a new document." ma:contentTypeScope="" ma:versionID="3d1df15f3cde0020ec16e1fbc7cfbb10">
  <xsd:schema xmlns:xsd="http://www.w3.org/2001/XMLSchema" xmlns:xs="http://www.w3.org/2001/XMLSchema" xmlns:p="http://schemas.microsoft.com/office/2006/metadata/properties" xmlns:ns3="345b7599-717a-4721-a6d4-00f0094ef719" xmlns:ns4="e4a7aeb1-e8dc-4688-b66d-63550d90da8c" targetNamespace="http://schemas.microsoft.com/office/2006/metadata/properties" ma:root="true" ma:fieldsID="d0bdfa3e218b843d983d14b152a35c98" ns3:_="" ns4:_="">
    <xsd:import namespace="345b7599-717a-4721-a6d4-00f0094ef719"/>
    <xsd:import namespace="e4a7aeb1-e8dc-4688-b66d-63550d90da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b7599-717a-4721-a6d4-00f0094ef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7aeb1-e8dc-4688-b66d-63550d90d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F78409-D87E-498D-B338-E12D3551B3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513310-2007-9844-A5E4-76267F3CC9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349811-7171-4CE7-9BDB-A44B4E3FDC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b7599-717a-4721-a6d4-00f0094ef719"/>
    <ds:schemaRef ds:uri="e4a7aeb1-e8dc-4688-b66d-63550d90d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E1C0D2-04C1-4BEF-9128-24DBB59C1B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4116</Characters>
  <Application>Microsoft Office Word</Application>
  <DocSecurity>0</DocSecurity>
  <Lines>6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Twardzik</dc:creator>
  <cp:keywords/>
  <dc:description/>
  <cp:lastModifiedBy>Erica Twardzik</cp:lastModifiedBy>
  <cp:revision>4</cp:revision>
  <dcterms:created xsi:type="dcterms:W3CDTF">2023-03-07T20:33:00Z</dcterms:created>
  <dcterms:modified xsi:type="dcterms:W3CDTF">2023-03-0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70A1438934F040AEE5B5FE756C6D47</vt:lpwstr>
  </property>
</Properties>
</file>